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FA7FDF" w14:textId="09730FE7" w:rsidR="005F2DD7" w:rsidRDefault="005F2DD7" w:rsidP="005F2DD7">
      <w:pPr>
        <w:spacing w:before="0" w:after="0"/>
        <w:jc w:val="both"/>
        <w:rPr>
          <w:sz w:val="20"/>
        </w:rPr>
      </w:pPr>
    </w:p>
    <w:p w14:paraId="1E35B88F" w14:textId="5448DF86" w:rsidR="005F2DD7" w:rsidRPr="005F2DD7" w:rsidRDefault="005F2DD7" w:rsidP="005F2DD7">
      <w:pPr>
        <w:spacing w:after="0" w:line="480" w:lineRule="auto"/>
        <w:jc w:val="both"/>
        <w:rPr>
          <w:rFonts w:cs="Times New Roman"/>
          <w:b/>
          <w:szCs w:val="24"/>
        </w:rPr>
      </w:pPr>
      <w:r w:rsidRPr="00EE6595">
        <w:rPr>
          <w:rFonts w:cs="Times New Roman"/>
          <w:b/>
        </w:rPr>
        <w:t>Supplementary Table S1.</w:t>
      </w:r>
      <w:r w:rsidRPr="00CA0DEA">
        <w:rPr>
          <w:rFonts w:cs="Times New Roman"/>
        </w:rPr>
        <w:t xml:space="preserve"> </w:t>
      </w:r>
      <w:r>
        <w:rPr>
          <w:rFonts w:cs="Times New Roman"/>
        </w:rPr>
        <w:t xml:space="preserve">Ingredients and chemical composition of the experimental diets fed to the dairy cows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9"/>
        <w:gridCol w:w="2558"/>
        <w:gridCol w:w="2455"/>
      </w:tblGrid>
      <w:tr w:rsidR="005F2DD7" w:rsidRPr="00EE6595" w14:paraId="62C5E1AC" w14:textId="77777777" w:rsidTr="005F2DD7">
        <w:trPr>
          <w:trHeight w:val="482"/>
        </w:trPr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</w:tcPr>
          <w:p w14:paraId="65115D11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Items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</w:tcPr>
          <w:p w14:paraId="662C3827" w14:textId="03A7CA05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Control</w:t>
            </w:r>
            <w:r w:rsidR="003F2ED0" w:rsidRPr="005D416E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2455" w:type="dxa"/>
            <w:tcBorders>
              <w:top w:val="single" w:sz="4" w:space="0" w:color="auto"/>
              <w:bottom w:val="single" w:sz="4" w:space="0" w:color="auto"/>
            </w:tcBorders>
          </w:tcPr>
          <w:p w14:paraId="49732E59" w14:textId="7763CB4A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RPZM</w:t>
            </w:r>
            <w:r w:rsidR="003F2ED0" w:rsidRPr="005D416E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</w:tr>
      <w:tr w:rsidR="005F2DD7" w:rsidRPr="00EE6595" w14:paraId="514E727B" w14:textId="77777777" w:rsidTr="005F2DD7">
        <w:trPr>
          <w:trHeight w:val="495"/>
        </w:trPr>
        <w:tc>
          <w:tcPr>
            <w:tcW w:w="4059" w:type="dxa"/>
            <w:tcBorders>
              <w:top w:val="single" w:sz="4" w:space="0" w:color="auto"/>
            </w:tcBorders>
          </w:tcPr>
          <w:p w14:paraId="5C6F7F6A" w14:textId="4A61BC2D" w:rsidR="005F2DD7" w:rsidRPr="00EE6595" w:rsidRDefault="005F2DD7" w:rsidP="003F2ED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</w:rPr>
            </w:pPr>
            <w:r w:rsidRPr="00EE6595">
              <w:rPr>
                <w:rFonts w:asciiTheme="majorBidi" w:hAnsiTheme="majorBidi" w:cstheme="majorBidi"/>
                <w:b/>
              </w:rPr>
              <w:t xml:space="preserve">Ingredient, % of </w:t>
            </w:r>
            <w:r w:rsidR="003F2ED0" w:rsidRPr="00EE6595">
              <w:rPr>
                <w:rFonts w:asciiTheme="majorBidi" w:hAnsiTheme="majorBidi" w:cstheme="majorBidi"/>
                <w:b/>
              </w:rPr>
              <w:t>DM</w:t>
            </w:r>
            <w:r w:rsidR="003F2ED0">
              <w:rPr>
                <w:rFonts w:asciiTheme="majorBidi" w:hAnsiTheme="majorBidi" w:cstheme="majorBidi"/>
                <w:b/>
                <w:vertAlign w:val="superscript"/>
              </w:rPr>
              <w:t>3</w:t>
            </w:r>
          </w:p>
        </w:tc>
        <w:tc>
          <w:tcPr>
            <w:tcW w:w="2558" w:type="dxa"/>
            <w:tcBorders>
              <w:top w:val="single" w:sz="4" w:space="0" w:color="auto"/>
            </w:tcBorders>
          </w:tcPr>
          <w:p w14:paraId="3C77EFFB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55" w:type="dxa"/>
            <w:tcBorders>
              <w:top w:val="single" w:sz="4" w:space="0" w:color="auto"/>
            </w:tcBorders>
          </w:tcPr>
          <w:p w14:paraId="603E4E4B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</w:p>
        </w:tc>
      </w:tr>
      <w:tr w:rsidR="005F2DD7" w:rsidRPr="00EE6595" w14:paraId="2A3BCA3A" w14:textId="77777777" w:rsidTr="005F2DD7">
        <w:trPr>
          <w:trHeight w:val="495"/>
        </w:trPr>
        <w:tc>
          <w:tcPr>
            <w:tcW w:w="4059" w:type="dxa"/>
          </w:tcPr>
          <w:p w14:paraId="498AAD5A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Corn silage</w:t>
            </w:r>
          </w:p>
        </w:tc>
        <w:tc>
          <w:tcPr>
            <w:tcW w:w="2558" w:type="dxa"/>
          </w:tcPr>
          <w:p w14:paraId="68293946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21.11</w:t>
            </w:r>
          </w:p>
        </w:tc>
        <w:tc>
          <w:tcPr>
            <w:tcW w:w="2455" w:type="dxa"/>
          </w:tcPr>
          <w:p w14:paraId="10871BA2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21.11</w:t>
            </w:r>
          </w:p>
        </w:tc>
      </w:tr>
      <w:tr w:rsidR="005F2DD7" w:rsidRPr="00EE6595" w14:paraId="2D2E90B5" w14:textId="77777777" w:rsidTr="005F2DD7">
        <w:trPr>
          <w:trHeight w:val="495"/>
        </w:trPr>
        <w:tc>
          <w:tcPr>
            <w:tcW w:w="4059" w:type="dxa"/>
          </w:tcPr>
          <w:p w14:paraId="52C9EBA2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Alfalfa hay</w:t>
            </w:r>
          </w:p>
        </w:tc>
        <w:tc>
          <w:tcPr>
            <w:tcW w:w="2558" w:type="dxa"/>
          </w:tcPr>
          <w:p w14:paraId="27619A84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20.31</w:t>
            </w:r>
          </w:p>
        </w:tc>
        <w:tc>
          <w:tcPr>
            <w:tcW w:w="2455" w:type="dxa"/>
          </w:tcPr>
          <w:p w14:paraId="66718CAC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20.31</w:t>
            </w:r>
          </w:p>
        </w:tc>
      </w:tr>
      <w:tr w:rsidR="005F2DD7" w:rsidRPr="00EE6595" w14:paraId="3E14E7B3" w14:textId="77777777" w:rsidTr="005F2DD7">
        <w:trPr>
          <w:trHeight w:val="482"/>
        </w:trPr>
        <w:tc>
          <w:tcPr>
            <w:tcW w:w="4059" w:type="dxa"/>
          </w:tcPr>
          <w:p w14:paraId="6E722AA5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Wheat Straw</w:t>
            </w:r>
          </w:p>
        </w:tc>
        <w:tc>
          <w:tcPr>
            <w:tcW w:w="2558" w:type="dxa"/>
          </w:tcPr>
          <w:p w14:paraId="2CDAF34E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0.40</w:t>
            </w:r>
          </w:p>
        </w:tc>
        <w:tc>
          <w:tcPr>
            <w:tcW w:w="2455" w:type="dxa"/>
          </w:tcPr>
          <w:p w14:paraId="66B4B872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0.40</w:t>
            </w:r>
          </w:p>
        </w:tc>
      </w:tr>
      <w:tr w:rsidR="005F2DD7" w:rsidRPr="00EE6595" w14:paraId="0222688B" w14:textId="77777777" w:rsidTr="005F2DD7">
        <w:trPr>
          <w:trHeight w:val="495"/>
        </w:trPr>
        <w:tc>
          <w:tcPr>
            <w:tcW w:w="4059" w:type="dxa"/>
          </w:tcPr>
          <w:p w14:paraId="4309824A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Corn grain</w:t>
            </w:r>
          </w:p>
        </w:tc>
        <w:tc>
          <w:tcPr>
            <w:tcW w:w="2558" w:type="dxa"/>
          </w:tcPr>
          <w:p w14:paraId="5ED81691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3.32</w:t>
            </w:r>
          </w:p>
        </w:tc>
        <w:tc>
          <w:tcPr>
            <w:tcW w:w="2455" w:type="dxa"/>
          </w:tcPr>
          <w:p w14:paraId="22E68FAB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2.32</w:t>
            </w:r>
          </w:p>
        </w:tc>
      </w:tr>
      <w:tr w:rsidR="005F2DD7" w:rsidRPr="00EE6595" w14:paraId="5E69F2EE" w14:textId="77777777" w:rsidTr="005F2DD7">
        <w:trPr>
          <w:trHeight w:val="495"/>
        </w:trPr>
        <w:tc>
          <w:tcPr>
            <w:tcW w:w="4059" w:type="dxa"/>
          </w:tcPr>
          <w:p w14:paraId="7D1152AA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Barley grain</w:t>
            </w:r>
          </w:p>
        </w:tc>
        <w:tc>
          <w:tcPr>
            <w:tcW w:w="2558" w:type="dxa"/>
          </w:tcPr>
          <w:p w14:paraId="1C9D507A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2.58</w:t>
            </w:r>
          </w:p>
        </w:tc>
        <w:tc>
          <w:tcPr>
            <w:tcW w:w="2455" w:type="dxa"/>
          </w:tcPr>
          <w:p w14:paraId="5A252785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2.58</w:t>
            </w:r>
          </w:p>
        </w:tc>
      </w:tr>
      <w:tr w:rsidR="005F2DD7" w:rsidRPr="00EE6595" w14:paraId="7AC6643E" w14:textId="77777777" w:rsidTr="005F2DD7">
        <w:trPr>
          <w:trHeight w:val="495"/>
        </w:trPr>
        <w:tc>
          <w:tcPr>
            <w:tcW w:w="4059" w:type="dxa"/>
          </w:tcPr>
          <w:p w14:paraId="21997798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Sugar beet pulp</w:t>
            </w:r>
          </w:p>
        </w:tc>
        <w:tc>
          <w:tcPr>
            <w:tcW w:w="2558" w:type="dxa"/>
          </w:tcPr>
          <w:p w14:paraId="178DC19C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.80</w:t>
            </w:r>
          </w:p>
        </w:tc>
        <w:tc>
          <w:tcPr>
            <w:tcW w:w="2455" w:type="dxa"/>
          </w:tcPr>
          <w:p w14:paraId="34494AC6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.80</w:t>
            </w:r>
          </w:p>
        </w:tc>
      </w:tr>
      <w:tr w:rsidR="005F2DD7" w:rsidRPr="00EE6595" w14:paraId="39EE2914" w14:textId="77777777" w:rsidTr="005F2DD7">
        <w:trPr>
          <w:trHeight w:val="495"/>
        </w:trPr>
        <w:tc>
          <w:tcPr>
            <w:tcW w:w="4059" w:type="dxa"/>
          </w:tcPr>
          <w:p w14:paraId="2800A851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Extruded soybean meal</w:t>
            </w:r>
          </w:p>
        </w:tc>
        <w:tc>
          <w:tcPr>
            <w:tcW w:w="2558" w:type="dxa"/>
          </w:tcPr>
          <w:p w14:paraId="3C4606C4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0.48</w:t>
            </w:r>
          </w:p>
        </w:tc>
        <w:tc>
          <w:tcPr>
            <w:tcW w:w="2455" w:type="dxa"/>
          </w:tcPr>
          <w:p w14:paraId="657E50C9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0.48</w:t>
            </w:r>
          </w:p>
        </w:tc>
      </w:tr>
      <w:tr w:rsidR="005F2DD7" w:rsidRPr="00EE6595" w14:paraId="7CE3DA79" w14:textId="77777777" w:rsidTr="005F2DD7">
        <w:trPr>
          <w:trHeight w:val="482"/>
        </w:trPr>
        <w:tc>
          <w:tcPr>
            <w:tcW w:w="4059" w:type="dxa"/>
          </w:tcPr>
          <w:p w14:paraId="00AAB9FD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Wheat bran</w:t>
            </w:r>
          </w:p>
        </w:tc>
        <w:tc>
          <w:tcPr>
            <w:tcW w:w="2558" w:type="dxa"/>
          </w:tcPr>
          <w:p w14:paraId="30ADCA98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3.52</w:t>
            </w:r>
          </w:p>
        </w:tc>
        <w:tc>
          <w:tcPr>
            <w:tcW w:w="2455" w:type="dxa"/>
          </w:tcPr>
          <w:p w14:paraId="1641FF17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3.52</w:t>
            </w:r>
          </w:p>
        </w:tc>
      </w:tr>
      <w:tr w:rsidR="005F2DD7" w:rsidRPr="00EE6595" w14:paraId="09524BF1" w14:textId="77777777" w:rsidTr="005F2DD7">
        <w:trPr>
          <w:trHeight w:val="495"/>
        </w:trPr>
        <w:tc>
          <w:tcPr>
            <w:tcW w:w="4059" w:type="dxa"/>
          </w:tcPr>
          <w:p w14:paraId="4C415698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Cottonseed whole</w:t>
            </w:r>
          </w:p>
        </w:tc>
        <w:tc>
          <w:tcPr>
            <w:tcW w:w="2558" w:type="dxa"/>
          </w:tcPr>
          <w:p w14:paraId="01A3E668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6.30</w:t>
            </w:r>
          </w:p>
        </w:tc>
        <w:tc>
          <w:tcPr>
            <w:tcW w:w="2455" w:type="dxa"/>
          </w:tcPr>
          <w:p w14:paraId="07CAC773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6.30</w:t>
            </w:r>
          </w:p>
        </w:tc>
      </w:tr>
      <w:tr w:rsidR="005F2DD7" w:rsidRPr="00EE6595" w14:paraId="290EA6F0" w14:textId="77777777" w:rsidTr="005F2DD7">
        <w:trPr>
          <w:trHeight w:val="495"/>
        </w:trPr>
        <w:tc>
          <w:tcPr>
            <w:tcW w:w="4059" w:type="dxa"/>
          </w:tcPr>
          <w:p w14:paraId="35380E44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lastRenderedPageBreak/>
              <w:t>Cottonseed meal</w:t>
            </w:r>
          </w:p>
        </w:tc>
        <w:tc>
          <w:tcPr>
            <w:tcW w:w="2558" w:type="dxa"/>
          </w:tcPr>
          <w:p w14:paraId="42882141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2.80</w:t>
            </w:r>
          </w:p>
        </w:tc>
        <w:tc>
          <w:tcPr>
            <w:tcW w:w="2455" w:type="dxa"/>
          </w:tcPr>
          <w:p w14:paraId="7B7094F0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2.80</w:t>
            </w:r>
          </w:p>
        </w:tc>
      </w:tr>
      <w:tr w:rsidR="005F2DD7" w:rsidRPr="00EE6595" w14:paraId="06537C03" w14:textId="77777777" w:rsidTr="005F2DD7">
        <w:trPr>
          <w:trHeight w:val="495"/>
        </w:trPr>
        <w:tc>
          <w:tcPr>
            <w:tcW w:w="4059" w:type="dxa"/>
          </w:tcPr>
          <w:p w14:paraId="32270075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Rape seed meal</w:t>
            </w:r>
          </w:p>
        </w:tc>
        <w:tc>
          <w:tcPr>
            <w:tcW w:w="2558" w:type="dxa"/>
          </w:tcPr>
          <w:p w14:paraId="1D4955FB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3.90</w:t>
            </w:r>
          </w:p>
        </w:tc>
        <w:tc>
          <w:tcPr>
            <w:tcW w:w="2455" w:type="dxa"/>
          </w:tcPr>
          <w:p w14:paraId="217450FB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3.77</w:t>
            </w:r>
          </w:p>
        </w:tc>
      </w:tr>
      <w:tr w:rsidR="005F2DD7" w:rsidRPr="00EE6595" w14:paraId="0B3D495C" w14:textId="77777777" w:rsidTr="005F2DD7">
        <w:trPr>
          <w:trHeight w:val="482"/>
        </w:trPr>
        <w:tc>
          <w:tcPr>
            <w:tcW w:w="4059" w:type="dxa"/>
          </w:tcPr>
          <w:p w14:paraId="4BC935DD" w14:textId="227CF57F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Supplement</w:t>
            </w:r>
            <w:r w:rsidR="003F2ED0">
              <w:rPr>
                <w:rFonts w:asciiTheme="majorBidi" w:hAnsiTheme="majorBidi" w:cstheme="majorBidi"/>
                <w:vertAlign w:val="superscript"/>
              </w:rPr>
              <w:t>4</w:t>
            </w:r>
          </w:p>
        </w:tc>
        <w:tc>
          <w:tcPr>
            <w:tcW w:w="2558" w:type="dxa"/>
          </w:tcPr>
          <w:p w14:paraId="012430A9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3.50</w:t>
            </w:r>
          </w:p>
        </w:tc>
        <w:tc>
          <w:tcPr>
            <w:tcW w:w="2455" w:type="dxa"/>
          </w:tcPr>
          <w:p w14:paraId="646B80E9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3.50</w:t>
            </w:r>
          </w:p>
        </w:tc>
      </w:tr>
      <w:tr w:rsidR="005F2DD7" w:rsidRPr="00EE6595" w14:paraId="08D9B9F2" w14:textId="77777777" w:rsidTr="005F2DD7">
        <w:trPr>
          <w:trHeight w:val="482"/>
        </w:trPr>
        <w:tc>
          <w:tcPr>
            <w:tcW w:w="4059" w:type="dxa"/>
          </w:tcPr>
          <w:p w14:paraId="4933FDC7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EE6595">
              <w:rPr>
                <w:rFonts w:asciiTheme="majorBidi" w:hAnsiTheme="majorBidi" w:cstheme="majorBidi"/>
              </w:rPr>
              <w:t>Loprotin</w:t>
            </w:r>
            <w:proofErr w:type="spellEnd"/>
          </w:p>
        </w:tc>
        <w:tc>
          <w:tcPr>
            <w:tcW w:w="2558" w:type="dxa"/>
          </w:tcPr>
          <w:p w14:paraId="6A9B8D56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0.0</w:t>
            </w:r>
          </w:p>
        </w:tc>
        <w:tc>
          <w:tcPr>
            <w:tcW w:w="2455" w:type="dxa"/>
          </w:tcPr>
          <w:p w14:paraId="6C8A1879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0.13</w:t>
            </w:r>
          </w:p>
        </w:tc>
      </w:tr>
      <w:tr w:rsidR="005F2DD7" w:rsidRPr="00EE6595" w14:paraId="13B878C8" w14:textId="77777777" w:rsidTr="005F2DD7">
        <w:trPr>
          <w:trHeight w:val="495"/>
        </w:trPr>
        <w:tc>
          <w:tcPr>
            <w:tcW w:w="4059" w:type="dxa"/>
          </w:tcPr>
          <w:p w14:paraId="23BF2041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Chemical composition</w:t>
            </w:r>
          </w:p>
        </w:tc>
        <w:tc>
          <w:tcPr>
            <w:tcW w:w="2558" w:type="dxa"/>
          </w:tcPr>
          <w:p w14:paraId="76451EF3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55" w:type="dxa"/>
          </w:tcPr>
          <w:p w14:paraId="54C1391A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</w:p>
        </w:tc>
      </w:tr>
      <w:tr w:rsidR="005F2DD7" w:rsidRPr="00EE6595" w14:paraId="5120C5C8" w14:textId="77777777" w:rsidTr="005F2DD7">
        <w:trPr>
          <w:trHeight w:val="990"/>
        </w:trPr>
        <w:tc>
          <w:tcPr>
            <w:tcW w:w="4059" w:type="dxa"/>
          </w:tcPr>
          <w:p w14:paraId="26FE5E6F" w14:textId="4FB4B34E" w:rsidR="005F2DD7" w:rsidRPr="00EE6595" w:rsidRDefault="003F2ED0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lang w:val="de-DE"/>
              </w:rPr>
            </w:pPr>
            <w:r w:rsidRPr="00EE6595">
              <w:rPr>
                <w:rFonts w:asciiTheme="majorBidi" w:hAnsiTheme="majorBidi" w:cstheme="majorBidi"/>
                <w:lang w:val="de-DE"/>
              </w:rPr>
              <w:t>CP</w:t>
            </w:r>
            <w:r>
              <w:rPr>
                <w:rFonts w:asciiTheme="majorBidi" w:hAnsiTheme="majorBidi" w:cstheme="majorBidi"/>
                <w:vertAlign w:val="superscript"/>
                <w:lang w:val="de-DE"/>
              </w:rPr>
              <w:t>5</w:t>
            </w:r>
            <w:r w:rsidR="005F2DD7" w:rsidRPr="00EE6595">
              <w:rPr>
                <w:rFonts w:asciiTheme="majorBidi" w:hAnsiTheme="majorBidi" w:cstheme="majorBidi"/>
                <w:lang w:val="de-DE"/>
              </w:rPr>
              <w:t>, g/kg DM</w:t>
            </w:r>
          </w:p>
          <w:p w14:paraId="077990A2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lang w:val="de-DE"/>
              </w:rPr>
            </w:pPr>
            <w:r w:rsidRPr="00EE6595">
              <w:rPr>
                <w:rFonts w:asciiTheme="majorBidi" w:hAnsiTheme="majorBidi" w:cstheme="majorBidi"/>
                <w:lang w:val="de-DE"/>
              </w:rPr>
              <w:t xml:space="preserve">Rumen CP degradability, g/kg DM </w:t>
            </w:r>
          </w:p>
        </w:tc>
        <w:tc>
          <w:tcPr>
            <w:tcW w:w="2558" w:type="dxa"/>
          </w:tcPr>
          <w:p w14:paraId="5DAE5531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66</w:t>
            </w:r>
          </w:p>
          <w:p w14:paraId="04071770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2455" w:type="dxa"/>
          </w:tcPr>
          <w:p w14:paraId="1F1AE6FA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66</w:t>
            </w:r>
          </w:p>
          <w:p w14:paraId="661BBCA4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18</w:t>
            </w:r>
          </w:p>
        </w:tc>
      </w:tr>
      <w:tr w:rsidR="005F2DD7" w:rsidRPr="00EE6595" w14:paraId="37364BAE" w14:textId="77777777" w:rsidTr="005F2DD7">
        <w:trPr>
          <w:trHeight w:val="482"/>
        </w:trPr>
        <w:tc>
          <w:tcPr>
            <w:tcW w:w="4059" w:type="dxa"/>
          </w:tcPr>
          <w:p w14:paraId="71505A34" w14:textId="213C4020" w:rsidR="005F2DD7" w:rsidRPr="00EE6595" w:rsidRDefault="003F2ED0" w:rsidP="003F2ED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NDF</w:t>
            </w:r>
            <w:r>
              <w:rPr>
                <w:rFonts w:asciiTheme="majorBidi" w:hAnsiTheme="majorBidi" w:cstheme="majorBidi"/>
                <w:vertAlign w:val="superscript"/>
              </w:rPr>
              <w:t>6</w:t>
            </w:r>
            <w:r w:rsidR="005F2DD7" w:rsidRPr="00EE6595">
              <w:rPr>
                <w:rFonts w:asciiTheme="majorBidi" w:hAnsiTheme="majorBidi" w:cstheme="majorBidi"/>
              </w:rPr>
              <w:t>, g/kg DM</w:t>
            </w:r>
          </w:p>
        </w:tc>
        <w:tc>
          <w:tcPr>
            <w:tcW w:w="2558" w:type="dxa"/>
          </w:tcPr>
          <w:p w14:paraId="32A160D9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346</w:t>
            </w:r>
          </w:p>
        </w:tc>
        <w:tc>
          <w:tcPr>
            <w:tcW w:w="2455" w:type="dxa"/>
          </w:tcPr>
          <w:p w14:paraId="740D244B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346</w:t>
            </w:r>
          </w:p>
        </w:tc>
      </w:tr>
      <w:tr w:rsidR="005F2DD7" w:rsidRPr="00EE6595" w14:paraId="4689EB94" w14:textId="77777777" w:rsidTr="005F2DD7">
        <w:trPr>
          <w:trHeight w:val="495"/>
        </w:trPr>
        <w:tc>
          <w:tcPr>
            <w:tcW w:w="4059" w:type="dxa"/>
          </w:tcPr>
          <w:p w14:paraId="3902248F" w14:textId="6015B49C" w:rsidR="005F2DD7" w:rsidRPr="00EE6595" w:rsidRDefault="003F2ED0" w:rsidP="003F2ED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ADF</w:t>
            </w:r>
            <w:r>
              <w:rPr>
                <w:rFonts w:asciiTheme="majorBidi" w:hAnsiTheme="majorBidi" w:cstheme="majorBidi"/>
                <w:vertAlign w:val="superscript"/>
              </w:rPr>
              <w:t>7</w:t>
            </w:r>
            <w:r w:rsidR="005F2DD7" w:rsidRPr="00EE6595">
              <w:rPr>
                <w:rFonts w:asciiTheme="majorBidi" w:hAnsiTheme="majorBidi" w:cstheme="majorBidi"/>
              </w:rPr>
              <w:t>, g/kg DM</w:t>
            </w:r>
          </w:p>
        </w:tc>
        <w:tc>
          <w:tcPr>
            <w:tcW w:w="2558" w:type="dxa"/>
          </w:tcPr>
          <w:p w14:paraId="22414D54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78</w:t>
            </w:r>
          </w:p>
        </w:tc>
        <w:tc>
          <w:tcPr>
            <w:tcW w:w="2455" w:type="dxa"/>
          </w:tcPr>
          <w:p w14:paraId="3E405F04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78</w:t>
            </w:r>
          </w:p>
        </w:tc>
      </w:tr>
      <w:tr w:rsidR="005F2DD7" w:rsidRPr="00EE6595" w14:paraId="7C164129" w14:textId="77777777" w:rsidTr="005F2DD7">
        <w:trPr>
          <w:trHeight w:val="495"/>
        </w:trPr>
        <w:tc>
          <w:tcPr>
            <w:tcW w:w="4059" w:type="dxa"/>
          </w:tcPr>
          <w:p w14:paraId="341F5F6A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Ash, g/kg DM</w:t>
            </w:r>
          </w:p>
        </w:tc>
        <w:tc>
          <w:tcPr>
            <w:tcW w:w="2558" w:type="dxa"/>
          </w:tcPr>
          <w:p w14:paraId="329C2666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455" w:type="dxa"/>
          </w:tcPr>
          <w:p w14:paraId="2B79D612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51</w:t>
            </w:r>
          </w:p>
        </w:tc>
      </w:tr>
      <w:tr w:rsidR="005F2DD7" w:rsidRPr="00EE6595" w14:paraId="3A15DE44" w14:textId="77777777" w:rsidTr="005F2DD7">
        <w:trPr>
          <w:trHeight w:val="495"/>
        </w:trPr>
        <w:tc>
          <w:tcPr>
            <w:tcW w:w="4059" w:type="dxa"/>
          </w:tcPr>
          <w:p w14:paraId="7CCEACD0" w14:textId="77777777" w:rsidR="005F2DD7" w:rsidRPr="005D416E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lang w:val="de-DE"/>
              </w:rPr>
            </w:pPr>
            <w:proofErr w:type="spellStart"/>
            <w:r w:rsidRPr="005D416E">
              <w:rPr>
                <w:rFonts w:asciiTheme="majorBidi" w:hAnsiTheme="majorBidi" w:cstheme="majorBidi"/>
                <w:lang w:val="de-DE"/>
              </w:rPr>
              <w:t>Starch+soluble</w:t>
            </w:r>
            <w:proofErr w:type="spellEnd"/>
            <w:r w:rsidRPr="005D416E">
              <w:rPr>
                <w:rFonts w:asciiTheme="majorBidi" w:hAnsiTheme="majorBidi" w:cstheme="majorBidi"/>
                <w:lang w:val="de-DE"/>
              </w:rPr>
              <w:t xml:space="preserve"> </w:t>
            </w:r>
            <w:proofErr w:type="spellStart"/>
            <w:r w:rsidRPr="005D416E">
              <w:rPr>
                <w:rFonts w:asciiTheme="majorBidi" w:hAnsiTheme="majorBidi" w:cstheme="majorBidi"/>
                <w:lang w:val="de-DE"/>
              </w:rPr>
              <w:t>surges</w:t>
            </w:r>
            <w:proofErr w:type="spellEnd"/>
            <w:r w:rsidRPr="005D416E">
              <w:rPr>
                <w:rFonts w:asciiTheme="majorBidi" w:hAnsiTheme="majorBidi" w:cstheme="majorBidi"/>
                <w:lang w:val="de-DE"/>
              </w:rPr>
              <w:t>, g/kg DM</w:t>
            </w:r>
          </w:p>
        </w:tc>
        <w:tc>
          <w:tcPr>
            <w:tcW w:w="2558" w:type="dxa"/>
          </w:tcPr>
          <w:p w14:paraId="1FC8AF8F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296</w:t>
            </w:r>
          </w:p>
        </w:tc>
        <w:tc>
          <w:tcPr>
            <w:tcW w:w="2455" w:type="dxa"/>
          </w:tcPr>
          <w:p w14:paraId="7103CE7F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296</w:t>
            </w:r>
          </w:p>
        </w:tc>
      </w:tr>
      <w:tr w:rsidR="005F2DD7" w:rsidRPr="00EE6595" w14:paraId="77015D80" w14:textId="77777777" w:rsidTr="005F2DD7">
        <w:trPr>
          <w:trHeight w:val="495"/>
        </w:trPr>
        <w:tc>
          <w:tcPr>
            <w:tcW w:w="4059" w:type="dxa"/>
          </w:tcPr>
          <w:p w14:paraId="73FCA18E" w14:textId="1FA221EA" w:rsidR="005F2DD7" w:rsidRPr="00EE6595" w:rsidRDefault="003F2ED0" w:rsidP="003F2ED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EE</w:t>
            </w:r>
            <w:r>
              <w:rPr>
                <w:rFonts w:asciiTheme="majorBidi" w:hAnsiTheme="majorBidi" w:cstheme="majorBidi"/>
                <w:vertAlign w:val="superscript"/>
              </w:rPr>
              <w:t>8</w:t>
            </w:r>
            <w:r w:rsidR="005F2DD7" w:rsidRPr="00EE6595">
              <w:rPr>
                <w:rFonts w:asciiTheme="majorBidi" w:hAnsiTheme="majorBidi" w:cstheme="majorBidi"/>
              </w:rPr>
              <w:t>, g/kg DM</w:t>
            </w:r>
          </w:p>
        </w:tc>
        <w:tc>
          <w:tcPr>
            <w:tcW w:w="2558" w:type="dxa"/>
          </w:tcPr>
          <w:p w14:paraId="3DCEB009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455" w:type="dxa"/>
          </w:tcPr>
          <w:p w14:paraId="3D440F07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47</w:t>
            </w:r>
          </w:p>
        </w:tc>
      </w:tr>
      <w:tr w:rsidR="005F2DD7" w:rsidRPr="00EE6595" w14:paraId="3B7964E4" w14:textId="77777777" w:rsidTr="005F2DD7">
        <w:trPr>
          <w:trHeight w:val="399"/>
        </w:trPr>
        <w:tc>
          <w:tcPr>
            <w:tcW w:w="4059" w:type="dxa"/>
          </w:tcPr>
          <w:p w14:paraId="0A6CEF2A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Zn, g/kg DM</w:t>
            </w:r>
          </w:p>
        </w:tc>
        <w:tc>
          <w:tcPr>
            <w:tcW w:w="2558" w:type="dxa"/>
          </w:tcPr>
          <w:p w14:paraId="101FD4E2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2455" w:type="dxa"/>
          </w:tcPr>
          <w:p w14:paraId="3036A58A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0.12</w:t>
            </w:r>
          </w:p>
        </w:tc>
      </w:tr>
      <w:tr w:rsidR="005F2DD7" w:rsidRPr="00EE6595" w14:paraId="116ACA18" w14:textId="77777777" w:rsidTr="005F2DD7">
        <w:trPr>
          <w:trHeight w:val="399"/>
        </w:trPr>
        <w:tc>
          <w:tcPr>
            <w:tcW w:w="4059" w:type="dxa"/>
            <w:tcBorders>
              <w:bottom w:val="single" w:sz="4" w:space="0" w:color="auto"/>
            </w:tcBorders>
          </w:tcPr>
          <w:p w14:paraId="3B205CCA" w14:textId="3A4BC2F2" w:rsidR="005F2DD7" w:rsidRPr="00EE6595" w:rsidRDefault="003F2ED0" w:rsidP="003F2ED0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ME</w:t>
            </w:r>
            <w:r>
              <w:rPr>
                <w:rFonts w:asciiTheme="majorBidi" w:hAnsiTheme="majorBidi" w:cstheme="majorBidi"/>
                <w:vertAlign w:val="superscript"/>
              </w:rPr>
              <w:t>9</w:t>
            </w:r>
            <w:r w:rsidR="005F2DD7" w:rsidRPr="00EE6595">
              <w:rPr>
                <w:rFonts w:asciiTheme="majorBidi" w:hAnsiTheme="majorBidi" w:cstheme="majorBidi"/>
              </w:rPr>
              <w:t xml:space="preserve">, </w:t>
            </w:r>
            <w:proofErr w:type="spellStart"/>
            <w:r w:rsidR="005F2DD7" w:rsidRPr="00EE6595">
              <w:rPr>
                <w:rFonts w:asciiTheme="majorBidi" w:hAnsiTheme="majorBidi" w:cstheme="majorBidi"/>
              </w:rPr>
              <w:t>Mj</w:t>
            </w:r>
            <w:proofErr w:type="spellEnd"/>
            <w:r w:rsidR="005F2DD7" w:rsidRPr="00EE6595">
              <w:rPr>
                <w:rFonts w:asciiTheme="majorBidi" w:hAnsiTheme="majorBidi" w:cstheme="majorBidi"/>
              </w:rPr>
              <w:t>/kg DM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639482AE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1.9</w:t>
            </w: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53662A1F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EE6595">
              <w:rPr>
                <w:rFonts w:asciiTheme="majorBidi" w:hAnsiTheme="majorBidi" w:cstheme="majorBidi"/>
              </w:rPr>
              <w:t>11.9</w:t>
            </w:r>
          </w:p>
        </w:tc>
      </w:tr>
      <w:tr w:rsidR="005F2DD7" w:rsidRPr="00EE6595" w14:paraId="07D25F35" w14:textId="77777777" w:rsidTr="005F2DD7">
        <w:trPr>
          <w:trHeight w:val="70"/>
        </w:trPr>
        <w:tc>
          <w:tcPr>
            <w:tcW w:w="4059" w:type="dxa"/>
            <w:tcBorders>
              <w:top w:val="single" w:sz="4" w:space="0" w:color="auto"/>
            </w:tcBorders>
          </w:tcPr>
          <w:p w14:paraId="48D7C499" w14:textId="7CCF9C0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558" w:type="dxa"/>
            <w:tcBorders>
              <w:top w:val="single" w:sz="4" w:space="0" w:color="auto"/>
            </w:tcBorders>
          </w:tcPr>
          <w:p w14:paraId="189DFF2C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455" w:type="dxa"/>
            <w:tcBorders>
              <w:top w:val="single" w:sz="4" w:space="0" w:color="auto"/>
            </w:tcBorders>
          </w:tcPr>
          <w:p w14:paraId="0052E972" w14:textId="77777777" w:rsidR="005F2DD7" w:rsidRPr="00EE6595" w:rsidRDefault="005F2DD7" w:rsidP="005F2DD7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140ABE88" w14:textId="70EEC1CD" w:rsidR="003F2ED0" w:rsidRPr="005D416E" w:rsidRDefault="003F2ED0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lastRenderedPageBreak/>
        <w:t>1</w:t>
      </w:r>
      <w:r>
        <w:rPr>
          <w:sz w:val="20"/>
        </w:rPr>
        <w:t xml:space="preserve">Control= Experimental diet without rumen-protected Zn-Met supplementation </w:t>
      </w:r>
    </w:p>
    <w:p w14:paraId="070F6266" w14:textId="59C6F4CF" w:rsidR="003F2ED0" w:rsidRPr="005D416E" w:rsidRDefault="003F2ED0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2</w:t>
      </w:r>
      <w:r>
        <w:rPr>
          <w:sz w:val="20"/>
        </w:rPr>
        <w:t>RPZM= Experimental diet with rumen-protected Zn-Met supplementation as 0.13% of diet dry matter</w:t>
      </w:r>
    </w:p>
    <w:p w14:paraId="6C5FE1BA" w14:textId="07827E95" w:rsidR="005F2DD7" w:rsidRPr="005F2DD7" w:rsidRDefault="003F2ED0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3</w:t>
      </w:r>
      <w:r w:rsidR="005F2DD7" w:rsidRPr="005F2DD7">
        <w:rPr>
          <w:sz w:val="20"/>
        </w:rPr>
        <w:t>dry matter</w:t>
      </w:r>
    </w:p>
    <w:p w14:paraId="3563A012" w14:textId="343EC43D" w:rsidR="005F2DD7" w:rsidRPr="005F2DD7" w:rsidRDefault="003F2ED0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4</w:t>
      </w:r>
      <w:r w:rsidR="005F2DD7" w:rsidRPr="005F2DD7">
        <w:rPr>
          <w:sz w:val="20"/>
        </w:rPr>
        <w:t>Containing (/kg dry matter) 180 g Sodium bicarbonate (</w:t>
      </w:r>
      <w:proofErr w:type="spellStart"/>
      <w:r w:rsidR="005F2DD7" w:rsidRPr="005F2DD7">
        <w:rPr>
          <w:sz w:val="20"/>
        </w:rPr>
        <w:t>Petrotarh</w:t>
      </w:r>
      <w:proofErr w:type="spellEnd"/>
      <w:r w:rsidR="005F2DD7" w:rsidRPr="005F2DD7">
        <w:rPr>
          <w:sz w:val="20"/>
        </w:rPr>
        <w:t xml:space="preserve">, Iran), 60 g Di-calcium phosphate (www.javanehkhorasan.com), 200 g </w:t>
      </w:r>
      <w:proofErr w:type="spellStart"/>
      <w:r w:rsidR="005F2DD7" w:rsidRPr="005F2DD7">
        <w:rPr>
          <w:sz w:val="20"/>
        </w:rPr>
        <w:t>VitalG</w:t>
      </w:r>
      <w:proofErr w:type="spellEnd"/>
      <w:r w:rsidR="005F2DD7" w:rsidRPr="005F2DD7">
        <w:rPr>
          <w:sz w:val="20"/>
        </w:rPr>
        <w:t xml:space="preserve"> (Rumen protected glucose, www.groupsana.comena), 150 g Optimate (Essential omega-3 from </w:t>
      </w:r>
      <w:proofErr w:type="spellStart"/>
      <w:r w:rsidR="005F2DD7" w:rsidRPr="005F2DD7">
        <w:rPr>
          <w:sz w:val="20"/>
        </w:rPr>
        <w:t>Salmen</w:t>
      </w:r>
      <w:proofErr w:type="spellEnd"/>
      <w:r w:rsidR="005F2DD7" w:rsidRPr="005F2DD7">
        <w:rPr>
          <w:sz w:val="20"/>
        </w:rPr>
        <w:t xml:space="preserve"> oil, rumen protected with vitamins, www.agritech.ie), 25 g </w:t>
      </w:r>
      <w:proofErr w:type="spellStart"/>
      <w:r w:rsidR="005F2DD7" w:rsidRPr="005F2DD7">
        <w:rPr>
          <w:sz w:val="20"/>
        </w:rPr>
        <w:t>Lutrell</w:t>
      </w:r>
      <w:proofErr w:type="spellEnd"/>
      <w:r w:rsidR="005F2DD7" w:rsidRPr="005F2DD7">
        <w:rPr>
          <w:sz w:val="20"/>
        </w:rPr>
        <w:t>® Pure (Conjugated Linoleic Acid (CLA), BASF), 30 g encapsulated Choline chloride (www.Kemin.com), 60 g vitamin D3 (5000 000 IU/kg), 80 g vitamin E &amp; Se (11000 IU &amp; 300 mg/kg, respectively), 180 g mineral/vitamin premix (vitamins including A: 1500000 IU, D3:400000 IU, E:3000 IU, Biotin: 120 mg; minerals including Ca, P, Mg Na, K, Mn, Cu, Se, I, Fe, Co and S with the quantity of 44 g , 20 g, 2.3 g, 20 g, 1.6 g, 3.4 g, 0.14 g, 0.25 g, 0.043 g and 17.6 g, respectively, www.javanehkhorasan.com), 35 g Toxin bonder (</w:t>
      </w:r>
      <w:proofErr w:type="spellStart"/>
      <w:r w:rsidR="005F2DD7" w:rsidRPr="005F2DD7">
        <w:rPr>
          <w:sz w:val="20"/>
        </w:rPr>
        <w:t>Toxytrap</w:t>
      </w:r>
      <w:proofErr w:type="spellEnd"/>
      <w:r w:rsidR="005F2DD7" w:rsidRPr="005F2DD7">
        <w:rPr>
          <w:sz w:val="20"/>
        </w:rPr>
        <w:t xml:space="preserve">, Iran).  </w:t>
      </w:r>
    </w:p>
    <w:p w14:paraId="4A00A3FC" w14:textId="66FB3525" w:rsidR="005F2DD7" w:rsidRPr="005F2DD7" w:rsidRDefault="003F2ED0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5</w:t>
      </w:r>
      <w:r w:rsidR="005F2DD7" w:rsidRPr="005F2DD7">
        <w:rPr>
          <w:sz w:val="20"/>
        </w:rPr>
        <w:t>Crude protein</w:t>
      </w:r>
    </w:p>
    <w:p w14:paraId="159FE566" w14:textId="4E32B63D" w:rsidR="005F2DD7" w:rsidRPr="005F2DD7" w:rsidRDefault="003F2ED0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6</w:t>
      </w:r>
      <w:r w:rsidR="005F2DD7" w:rsidRPr="005F2DD7">
        <w:rPr>
          <w:sz w:val="20"/>
        </w:rPr>
        <w:t xml:space="preserve">Neutral detergent fiber </w:t>
      </w:r>
    </w:p>
    <w:p w14:paraId="32302E48" w14:textId="0A862E49" w:rsidR="005F2DD7" w:rsidRPr="005F2DD7" w:rsidRDefault="003F2ED0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7</w:t>
      </w:r>
      <w:r w:rsidR="005F2DD7" w:rsidRPr="005F2DD7">
        <w:rPr>
          <w:sz w:val="20"/>
        </w:rPr>
        <w:t>Acid detergent fiber</w:t>
      </w:r>
    </w:p>
    <w:p w14:paraId="7D6C4AC8" w14:textId="58AA5E1D" w:rsidR="005F2DD7" w:rsidRPr="005F2DD7" w:rsidRDefault="003F2ED0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8</w:t>
      </w:r>
      <w:r w:rsidR="005F2DD7" w:rsidRPr="005F2DD7">
        <w:rPr>
          <w:sz w:val="20"/>
        </w:rPr>
        <w:t>Ether extract</w:t>
      </w:r>
    </w:p>
    <w:p w14:paraId="227DF368" w14:textId="1AE97633" w:rsidR="005F2DD7" w:rsidRDefault="003F2ED0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9</w:t>
      </w:r>
      <w:r w:rsidR="005F2DD7" w:rsidRPr="005F2DD7">
        <w:rPr>
          <w:sz w:val="20"/>
        </w:rPr>
        <w:t>Metabolizable energy</w:t>
      </w:r>
      <w:r w:rsidR="005F2DD7">
        <w:rPr>
          <w:sz w:val="20"/>
        </w:rPr>
        <w:t xml:space="preserve"> </w:t>
      </w:r>
    </w:p>
    <w:p w14:paraId="5D43BF02" w14:textId="110BB33A" w:rsidR="005F2DD7" w:rsidRDefault="005F2DD7" w:rsidP="005F2DD7">
      <w:pPr>
        <w:spacing w:before="0" w:after="0"/>
        <w:jc w:val="both"/>
        <w:rPr>
          <w:sz w:val="20"/>
        </w:rPr>
      </w:pPr>
    </w:p>
    <w:p w14:paraId="08E770CB" w14:textId="63DD6D3A" w:rsidR="005F2DD7" w:rsidRDefault="005F2DD7" w:rsidP="005F2DD7">
      <w:pPr>
        <w:spacing w:before="0" w:after="0"/>
        <w:jc w:val="both"/>
        <w:rPr>
          <w:sz w:val="20"/>
        </w:rPr>
      </w:pPr>
    </w:p>
    <w:p w14:paraId="40B44793" w14:textId="5BDFF639" w:rsidR="005F2DD7" w:rsidRDefault="005F2DD7" w:rsidP="005F2DD7">
      <w:pPr>
        <w:spacing w:before="0" w:after="0"/>
        <w:jc w:val="both"/>
        <w:rPr>
          <w:sz w:val="20"/>
        </w:rPr>
      </w:pPr>
    </w:p>
    <w:p w14:paraId="39F5CD43" w14:textId="5826589A" w:rsidR="005F2DD7" w:rsidRDefault="005F2DD7" w:rsidP="005F2DD7">
      <w:pPr>
        <w:spacing w:before="0" w:after="0"/>
        <w:jc w:val="both"/>
        <w:rPr>
          <w:sz w:val="20"/>
        </w:rPr>
      </w:pPr>
    </w:p>
    <w:p w14:paraId="522201F5" w14:textId="7A5D6CCE" w:rsidR="005F2DD7" w:rsidRDefault="005F2DD7" w:rsidP="005F2DD7">
      <w:pPr>
        <w:spacing w:before="0" w:after="0"/>
        <w:jc w:val="both"/>
        <w:rPr>
          <w:sz w:val="20"/>
        </w:rPr>
      </w:pPr>
    </w:p>
    <w:p w14:paraId="6D240E86" w14:textId="4319BC6F" w:rsidR="005F2DD7" w:rsidRDefault="005F2DD7" w:rsidP="005F2DD7">
      <w:pPr>
        <w:spacing w:before="0" w:after="0"/>
        <w:jc w:val="both"/>
        <w:rPr>
          <w:sz w:val="20"/>
        </w:rPr>
      </w:pPr>
    </w:p>
    <w:p w14:paraId="4D5EB462" w14:textId="788E66E3" w:rsidR="005F2DD7" w:rsidRDefault="005F2DD7" w:rsidP="005F2DD7">
      <w:pPr>
        <w:spacing w:before="0" w:after="0"/>
        <w:jc w:val="both"/>
        <w:rPr>
          <w:sz w:val="20"/>
        </w:rPr>
      </w:pPr>
    </w:p>
    <w:p w14:paraId="0A0DFAFE" w14:textId="2513F12E" w:rsidR="005F2DD7" w:rsidRDefault="005F2DD7" w:rsidP="005F2DD7">
      <w:pPr>
        <w:spacing w:before="0" w:after="0"/>
        <w:jc w:val="both"/>
        <w:rPr>
          <w:sz w:val="20"/>
        </w:rPr>
      </w:pPr>
    </w:p>
    <w:p w14:paraId="09183C6B" w14:textId="5963C66E" w:rsidR="005F2DD7" w:rsidRDefault="005F2DD7" w:rsidP="005F2DD7">
      <w:pPr>
        <w:spacing w:before="0" w:after="0"/>
        <w:jc w:val="both"/>
        <w:rPr>
          <w:sz w:val="20"/>
        </w:rPr>
      </w:pPr>
    </w:p>
    <w:p w14:paraId="63C04226" w14:textId="07B45FF7" w:rsidR="005F2DD7" w:rsidRDefault="005F2DD7" w:rsidP="005F2DD7">
      <w:pPr>
        <w:spacing w:before="0" w:after="0"/>
        <w:jc w:val="both"/>
        <w:rPr>
          <w:sz w:val="20"/>
        </w:rPr>
      </w:pPr>
    </w:p>
    <w:p w14:paraId="2DD22B4B" w14:textId="7D66C378" w:rsidR="005F2DD7" w:rsidRDefault="005F2DD7" w:rsidP="005F2DD7">
      <w:pPr>
        <w:spacing w:before="0" w:after="0"/>
        <w:jc w:val="both"/>
        <w:rPr>
          <w:sz w:val="20"/>
        </w:rPr>
      </w:pPr>
    </w:p>
    <w:p w14:paraId="6A65D724" w14:textId="6747E2D9" w:rsidR="005F2DD7" w:rsidRDefault="005F2DD7" w:rsidP="005F2DD7">
      <w:pPr>
        <w:spacing w:before="0" w:after="0"/>
        <w:jc w:val="both"/>
        <w:rPr>
          <w:sz w:val="20"/>
        </w:rPr>
      </w:pPr>
    </w:p>
    <w:p w14:paraId="4BD695BE" w14:textId="4562DBE4" w:rsidR="005F2DD7" w:rsidRDefault="005F2DD7" w:rsidP="005F2DD7">
      <w:pPr>
        <w:spacing w:before="0" w:after="0"/>
        <w:jc w:val="both"/>
        <w:rPr>
          <w:sz w:val="20"/>
        </w:rPr>
      </w:pPr>
    </w:p>
    <w:p w14:paraId="7C9A8787" w14:textId="4168A38A" w:rsidR="005F2DD7" w:rsidRDefault="005F2DD7" w:rsidP="005F2DD7">
      <w:pPr>
        <w:spacing w:before="0" w:after="0"/>
        <w:jc w:val="both"/>
        <w:rPr>
          <w:sz w:val="20"/>
        </w:rPr>
      </w:pPr>
    </w:p>
    <w:p w14:paraId="6656AB6A" w14:textId="4B27B30F" w:rsidR="005F2DD7" w:rsidRDefault="005F2DD7" w:rsidP="005F2DD7">
      <w:pPr>
        <w:spacing w:before="0" w:after="0"/>
        <w:jc w:val="both"/>
        <w:rPr>
          <w:sz w:val="20"/>
        </w:rPr>
      </w:pPr>
    </w:p>
    <w:p w14:paraId="4D0D1F63" w14:textId="218FC3B6" w:rsidR="005F2DD7" w:rsidRDefault="005F2DD7" w:rsidP="005F2DD7">
      <w:pPr>
        <w:spacing w:before="0" w:after="0"/>
        <w:jc w:val="both"/>
        <w:rPr>
          <w:sz w:val="20"/>
        </w:rPr>
      </w:pPr>
    </w:p>
    <w:p w14:paraId="2353D803" w14:textId="0F2374A5" w:rsidR="005F2DD7" w:rsidRDefault="005F2DD7" w:rsidP="005F2DD7">
      <w:pPr>
        <w:spacing w:before="0" w:after="0"/>
        <w:jc w:val="both"/>
        <w:rPr>
          <w:sz w:val="20"/>
        </w:rPr>
      </w:pPr>
    </w:p>
    <w:p w14:paraId="5E3E9A1B" w14:textId="6DC11020" w:rsidR="005F2DD7" w:rsidRDefault="005F2DD7" w:rsidP="005F2DD7">
      <w:pPr>
        <w:spacing w:before="0" w:after="0"/>
        <w:jc w:val="both"/>
        <w:rPr>
          <w:sz w:val="20"/>
        </w:rPr>
      </w:pPr>
    </w:p>
    <w:p w14:paraId="2294832E" w14:textId="587AD7D4" w:rsidR="005F2DD7" w:rsidRDefault="005F2DD7" w:rsidP="005F2DD7">
      <w:pPr>
        <w:spacing w:before="0" w:after="0"/>
        <w:jc w:val="both"/>
        <w:rPr>
          <w:sz w:val="20"/>
        </w:rPr>
      </w:pPr>
    </w:p>
    <w:p w14:paraId="7BB6BEF2" w14:textId="10062EC3" w:rsidR="005F2DD7" w:rsidRDefault="005F2DD7" w:rsidP="005F2DD7">
      <w:pPr>
        <w:spacing w:before="0" w:after="0"/>
        <w:jc w:val="both"/>
        <w:rPr>
          <w:sz w:val="20"/>
        </w:rPr>
      </w:pPr>
    </w:p>
    <w:p w14:paraId="583CBA97" w14:textId="5DB3678A" w:rsidR="005F2DD7" w:rsidRDefault="005F2DD7" w:rsidP="005F2DD7">
      <w:pPr>
        <w:spacing w:before="0" w:after="0"/>
        <w:jc w:val="both"/>
        <w:rPr>
          <w:sz w:val="20"/>
        </w:rPr>
      </w:pPr>
    </w:p>
    <w:p w14:paraId="469803AE" w14:textId="0C3F4EB8" w:rsidR="005F2DD7" w:rsidRDefault="005F2DD7" w:rsidP="005F2DD7">
      <w:pPr>
        <w:spacing w:before="0" w:after="0"/>
        <w:jc w:val="both"/>
        <w:rPr>
          <w:sz w:val="20"/>
        </w:rPr>
      </w:pPr>
    </w:p>
    <w:p w14:paraId="73BB9F50" w14:textId="174305AB" w:rsidR="005F2DD7" w:rsidRDefault="005F2DD7" w:rsidP="005F2DD7">
      <w:pPr>
        <w:spacing w:before="0" w:after="0"/>
        <w:jc w:val="both"/>
        <w:rPr>
          <w:sz w:val="20"/>
        </w:rPr>
      </w:pPr>
    </w:p>
    <w:p w14:paraId="013D2653" w14:textId="50C7067A" w:rsidR="005F2DD7" w:rsidRDefault="005F2DD7" w:rsidP="005F2DD7">
      <w:pPr>
        <w:spacing w:before="0" w:after="0"/>
        <w:jc w:val="both"/>
        <w:rPr>
          <w:sz w:val="20"/>
        </w:rPr>
      </w:pPr>
    </w:p>
    <w:p w14:paraId="7E505F37" w14:textId="77777777" w:rsidR="005F2DD7" w:rsidRDefault="005F2DD7" w:rsidP="005F2DD7">
      <w:pPr>
        <w:spacing w:before="0" w:after="0"/>
        <w:jc w:val="both"/>
        <w:rPr>
          <w:sz w:val="20"/>
        </w:rPr>
      </w:pPr>
    </w:p>
    <w:p w14:paraId="591AF1E4" w14:textId="5FC2C3D4" w:rsidR="005F2DD7" w:rsidRDefault="005F2DD7" w:rsidP="005F2DD7">
      <w:pPr>
        <w:spacing w:before="0" w:after="0"/>
        <w:jc w:val="both"/>
        <w:rPr>
          <w:sz w:val="20"/>
        </w:rPr>
      </w:pPr>
    </w:p>
    <w:p w14:paraId="4DDF74A8" w14:textId="5C212101" w:rsidR="005F2DD7" w:rsidRDefault="005F2DD7" w:rsidP="005F2DD7">
      <w:pPr>
        <w:spacing w:before="0" w:after="0"/>
        <w:jc w:val="both"/>
        <w:rPr>
          <w:sz w:val="20"/>
        </w:rPr>
      </w:pPr>
    </w:p>
    <w:p w14:paraId="0755D908" w14:textId="1D813579" w:rsidR="003F2ED0" w:rsidRDefault="003F2ED0" w:rsidP="005F2DD7">
      <w:pPr>
        <w:spacing w:before="0" w:after="0"/>
        <w:jc w:val="both"/>
        <w:rPr>
          <w:sz w:val="20"/>
        </w:rPr>
      </w:pPr>
    </w:p>
    <w:p w14:paraId="00ED1AEF" w14:textId="02A7794A" w:rsidR="003F2ED0" w:rsidRDefault="003F2ED0" w:rsidP="005F2DD7">
      <w:pPr>
        <w:spacing w:before="0" w:after="0"/>
        <w:jc w:val="both"/>
        <w:rPr>
          <w:sz w:val="20"/>
        </w:rPr>
      </w:pPr>
    </w:p>
    <w:p w14:paraId="6DE4CB92" w14:textId="5E975C18" w:rsidR="003F2ED0" w:rsidRDefault="003F2ED0" w:rsidP="005F2DD7">
      <w:pPr>
        <w:spacing w:before="0" w:after="0"/>
        <w:jc w:val="both"/>
        <w:rPr>
          <w:sz w:val="20"/>
        </w:rPr>
      </w:pPr>
    </w:p>
    <w:p w14:paraId="6FB4F795" w14:textId="29A7181B" w:rsidR="003F2ED0" w:rsidRDefault="003F2ED0" w:rsidP="005F2DD7">
      <w:pPr>
        <w:spacing w:before="0" w:after="0"/>
        <w:jc w:val="both"/>
        <w:rPr>
          <w:sz w:val="20"/>
        </w:rPr>
      </w:pPr>
    </w:p>
    <w:p w14:paraId="0A547B1C" w14:textId="51873FF0" w:rsidR="003F2ED0" w:rsidRDefault="003F2ED0" w:rsidP="005F2DD7">
      <w:pPr>
        <w:spacing w:before="0" w:after="0"/>
        <w:jc w:val="both"/>
        <w:rPr>
          <w:sz w:val="20"/>
        </w:rPr>
      </w:pPr>
    </w:p>
    <w:p w14:paraId="4CACC615" w14:textId="356D8506" w:rsidR="003F2ED0" w:rsidRDefault="003F2ED0" w:rsidP="005F2DD7">
      <w:pPr>
        <w:spacing w:before="0" w:after="0"/>
        <w:jc w:val="both"/>
        <w:rPr>
          <w:sz w:val="20"/>
        </w:rPr>
      </w:pPr>
    </w:p>
    <w:p w14:paraId="45950CD3" w14:textId="2EEE5D35" w:rsidR="003F2ED0" w:rsidRDefault="003F2ED0" w:rsidP="005F2DD7">
      <w:pPr>
        <w:spacing w:before="0" w:after="0"/>
        <w:jc w:val="both"/>
        <w:rPr>
          <w:sz w:val="20"/>
        </w:rPr>
      </w:pPr>
    </w:p>
    <w:p w14:paraId="097A991E" w14:textId="5805996F" w:rsidR="003F2ED0" w:rsidRDefault="003F2ED0" w:rsidP="005F2DD7">
      <w:pPr>
        <w:spacing w:before="0" w:after="0"/>
        <w:jc w:val="both"/>
        <w:rPr>
          <w:sz w:val="20"/>
        </w:rPr>
      </w:pPr>
    </w:p>
    <w:p w14:paraId="69DC0F4A" w14:textId="128647F6" w:rsidR="003F2ED0" w:rsidRDefault="003F2ED0" w:rsidP="005F2DD7">
      <w:pPr>
        <w:spacing w:before="0" w:after="0"/>
        <w:jc w:val="both"/>
        <w:rPr>
          <w:sz w:val="20"/>
        </w:rPr>
      </w:pPr>
    </w:p>
    <w:p w14:paraId="44835E2A" w14:textId="3661BD68" w:rsidR="003F2ED0" w:rsidRDefault="003F2ED0" w:rsidP="005F2DD7">
      <w:pPr>
        <w:spacing w:before="0" w:after="0"/>
        <w:jc w:val="both"/>
        <w:rPr>
          <w:sz w:val="20"/>
        </w:rPr>
      </w:pPr>
    </w:p>
    <w:p w14:paraId="5EAC1386" w14:textId="031ABAE4" w:rsidR="003F2ED0" w:rsidRDefault="003F2ED0" w:rsidP="005F2DD7">
      <w:pPr>
        <w:spacing w:before="0" w:after="0"/>
        <w:jc w:val="both"/>
        <w:rPr>
          <w:sz w:val="20"/>
        </w:rPr>
      </w:pPr>
    </w:p>
    <w:p w14:paraId="33807507" w14:textId="69753BA4" w:rsidR="003F2ED0" w:rsidRDefault="003F2ED0" w:rsidP="005F2DD7">
      <w:pPr>
        <w:spacing w:before="0" w:after="0"/>
        <w:jc w:val="both"/>
        <w:rPr>
          <w:sz w:val="20"/>
        </w:rPr>
      </w:pPr>
    </w:p>
    <w:p w14:paraId="517DF3F2" w14:textId="7DDFF8CD" w:rsidR="003F2ED0" w:rsidRDefault="003F2ED0" w:rsidP="005F2DD7">
      <w:pPr>
        <w:spacing w:before="0" w:after="0"/>
        <w:jc w:val="both"/>
        <w:rPr>
          <w:sz w:val="20"/>
        </w:rPr>
      </w:pPr>
    </w:p>
    <w:p w14:paraId="1458CA62" w14:textId="29619A90" w:rsidR="003F2ED0" w:rsidRDefault="003F2ED0" w:rsidP="005F2DD7">
      <w:pPr>
        <w:spacing w:before="0" w:after="0"/>
        <w:jc w:val="both"/>
        <w:rPr>
          <w:sz w:val="20"/>
        </w:rPr>
      </w:pPr>
    </w:p>
    <w:p w14:paraId="2073536A" w14:textId="60EC65DD" w:rsidR="003F2ED0" w:rsidRDefault="003F2ED0" w:rsidP="005F2DD7">
      <w:pPr>
        <w:spacing w:before="0" w:after="0"/>
        <w:jc w:val="both"/>
        <w:rPr>
          <w:sz w:val="20"/>
        </w:rPr>
      </w:pPr>
    </w:p>
    <w:p w14:paraId="680CB303" w14:textId="3E1B7D1B" w:rsidR="003F2ED0" w:rsidRDefault="003F2ED0" w:rsidP="005F2DD7">
      <w:pPr>
        <w:spacing w:before="0" w:after="0"/>
        <w:jc w:val="both"/>
        <w:rPr>
          <w:sz w:val="20"/>
        </w:rPr>
      </w:pPr>
    </w:p>
    <w:p w14:paraId="3F9B46C8" w14:textId="1D3EA9B8" w:rsidR="003F2ED0" w:rsidRDefault="003F2ED0" w:rsidP="005F2DD7">
      <w:pPr>
        <w:spacing w:before="0" w:after="0"/>
        <w:jc w:val="both"/>
        <w:rPr>
          <w:sz w:val="20"/>
        </w:rPr>
      </w:pPr>
    </w:p>
    <w:p w14:paraId="0801CAF1" w14:textId="1C35C1F4" w:rsidR="003F2ED0" w:rsidRDefault="003F2ED0" w:rsidP="005F2DD7">
      <w:pPr>
        <w:spacing w:before="0" w:after="0"/>
        <w:jc w:val="both"/>
        <w:rPr>
          <w:sz w:val="20"/>
        </w:rPr>
      </w:pPr>
    </w:p>
    <w:p w14:paraId="555E68D5" w14:textId="3707566B" w:rsidR="003F2ED0" w:rsidRDefault="003F2ED0" w:rsidP="005F2DD7">
      <w:pPr>
        <w:spacing w:before="0" w:after="0"/>
        <w:jc w:val="both"/>
        <w:rPr>
          <w:sz w:val="20"/>
        </w:rPr>
      </w:pPr>
    </w:p>
    <w:p w14:paraId="2F8B2894" w14:textId="4EFB2CD2" w:rsidR="003F2ED0" w:rsidRDefault="003F2ED0" w:rsidP="005F2DD7">
      <w:pPr>
        <w:spacing w:before="0" w:after="0"/>
        <w:jc w:val="both"/>
        <w:rPr>
          <w:sz w:val="20"/>
        </w:rPr>
      </w:pPr>
    </w:p>
    <w:p w14:paraId="14F34AE9" w14:textId="338D098E" w:rsidR="003F2ED0" w:rsidRDefault="003F2ED0" w:rsidP="005F2DD7">
      <w:pPr>
        <w:spacing w:before="0" w:after="0"/>
        <w:jc w:val="both"/>
        <w:rPr>
          <w:sz w:val="20"/>
        </w:rPr>
      </w:pPr>
    </w:p>
    <w:p w14:paraId="44B44D40" w14:textId="10BBBAA4" w:rsidR="003F2ED0" w:rsidRDefault="003F2ED0" w:rsidP="005F2DD7">
      <w:pPr>
        <w:spacing w:before="0" w:after="0"/>
        <w:jc w:val="both"/>
        <w:rPr>
          <w:sz w:val="20"/>
        </w:rPr>
      </w:pPr>
    </w:p>
    <w:p w14:paraId="0CF3D469" w14:textId="02EA9FB3" w:rsidR="003F2ED0" w:rsidRDefault="003F2ED0" w:rsidP="005F2DD7">
      <w:pPr>
        <w:spacing w:before="0" w:after="0"/>
        <w:jc w:val="both"/>
        <w:rPr>
          <w:sz w:val="20"/>
        </w:rPr>
      </w:pPr>
    </w:p>
    <w:p w14:paraId="7DFD4681" w14:textId="0B339D0E" w:rsidR="003F2ED0" w:rsidRDefault="003F2ED0" w:rsidP="005F2DD7">
      <w:pPr>
        <w:spacing w:before="0" w:after="0"/>
        <w:jc w:val="both"/>
        <w:rPr>
          <w:sz w:val="20"/>
        </w:rPr>
      </w:pPr>
    </w:p>
    <w:p w14:paraId="561CCA9F" w14:textId="6106A46B" w:rsidR="003F2ED0" w:rsidRDefault="003F2ED0" w:rsidP="005F2DD7">
      <w:pPr>
        <w:spacing w:before="0" w:after="0"/>
        <w:jc w:val="both"/>
        <w:rPr>
          <w:sz w:val="20"/>
        </w:rPr>
      </w:pPr>
    </w:p>
    <w:p w14:paraId="56DE7523" w14:textId="48C6316B" w:rsidR="003F2ED0" w:rsidRDefault="003F2ED0" w:rsidP="005F2DD7">
      <w:pPr>
        <w:spacing w:before="0" w:after="0"/>
        <w:jc w:val="both"/>
        <w:rPr>
          <w:sz w:val="20"/>
        </w:rPr>
      </w:pPr>
    </w:p>
    <w:p w14:paraId="7662A8F7" w14:textId="7009066F" w:rsidR="003F2ED0" w:rsidRDefault="003F2ED0" w:rsidP="005F2DD7">
      <w:pPr>
        <w:spacing w:before="0" w:after="0"/>
        <w:jc w:val="both"/>
        <w:rPr>
          <w:sz w:val="20"/>
        </w:rPr>
      </w:pPr>
    </w:p>
    <w:p w14:paraId="2548D181" w14:textId="27111802" w:rsidR="003F2ED0" w:rsidRDefault="003F2ED0" w:rsidP="005F2DD7">
      <w:pPr>
        <w:spacing w:before="0" w:after="0"/>
        <w:jc w:val="both"/>
        <w:rPr>
          <w:sz w:val="20"/>
        </w:rPr>
      </w:pPr>
    </w:p>
    <w:p w14:paraId="55D2C444" w14:textId="63F3C300" w:rsidR="003F2ED0" w:rsidRDefault="003F2ED0" w:rsidP="005F2DD7">
      <w:pPr>
        <w:spacing w:before="0" w:after="0"/>
        <w:jc w:val="both"/>
        <w:rPr>
          <w:sz w:val="20"/>
        </w:rPr>
      </w:pPr>
    </w:p>
    <w:p w14:paraId="198CB56A" w14:textId="495A1925" w:rsidR="003F2ED0" w:rsidRDefault="003F2ED0" w:rsidP="005F2DD7">
      <w:pPr>
        <w:spacing w:before="0" w:after="0"/>
        <w:jc w:val="both"/>
        <w:rPr>
          <w:sz w:val="20"/>
        </w:rPr>
      </w:pPr>
    </w:p>
    <w:p w14:paraId="208383CC" w14:textId="140DCDB3" w:rsidR="003F2ED0" w:rsidRDefault="003F2ED0" w:rsidP="005F2DD7">
      <w:pPr>
        <w:spacing w:before="0" w:after="0"/>
        <w:jc w:val="both"/>
        <w:rPr>
          <w:sz w:val="20"/>
        </w:rPr>
      </w:pPr>
    </w:p>
    <w:p w14:paraId="70990B6A" w14:textId="23F9D31E" w:rsidR="003F2ED0" w:rsidRDefault="003F2ED0" w:rsidP="005F2DD7">
      <w:pPr>
        <w:spacing w:before="0" w:after="0"/>
        <w:jc w:val="both"/>
        <w:rPr>
          <w:sz w:val="20"/>
        </w:rPr>
      </w:pPr>
    </w:p>
    <w:p w14:paraId="4224DC39" w14:textId="00048319" w:rsidR="003F2ED0" w:rsidRDefault="003F2ED0" w:rsidP="005F2DD7">
      <w:pPr>
        <w:spacing w:before="0" w:after="0"/>
        <w:jc w:val="both"/>
        <w:rPr>
          <w:sz w:val="20"/>
        </w:rPr>
      </w:pPr>
    </w:p>
    <w:p w14:paraId="48260463" w14:textId="5031711A" w:rsidR="003F2ED0" w:rsidRDefault="003F2ED0" w:rsidP="005F2DD7">
      <w:pPr>
        <w:spacing w:before="0" w:after="0"/>
        <w:jc w:val="both"/>
        <w:rPr>
          <w:sz w:val="20"/>
        </w:rPr>
      </w:pPr>
    </w:p>
    <w:p w14:paraId="13CCC23F" w14:textId="3144AF86" w:rsidR="005D416E" w:rsidRDefault="005D416E" w:rsidP="005F2DD7">
      <w:pPr>
        <w:spacing w:before="0" w:after="0"/>
        <w:jc w:val="both"/>
        <w:rPr>
          <w:sz w:val="20"/>
        </w:rPr>
      </w:pPr>
    </w:p>
    <w:p w14:paraId="330E69D8" w14:textId="77777777" w:rsidR="005D416E" w:rsidRDefault="005D416E" w:rsidP="005F2DD7">
      <w:pPr>
        <w:spacing w:before="0" w:after="0"/>
        <w:jc w:val="both"/>
        <w:rPr>
          <w:sz w:val="20"/>
        </w:rPr>
      </w:pPr>
    </w:p>
    <w:p w14:paraId="6CAE7BD4" w14:textId="55731C13" w:rsidR="003F2ED0" w:rsidRDefault="003F2ED0" w:rsidP="005F2DD7">
      <w:pPr>
        <w:spacing w:before="0" w:after="0"/>
        <w:jc w:val="both"/>
        <w:rPr>
          <w:sz w:val="20"/>
        </w:rPr>
      </w:pPr>
    </w:p>
    <w:p w14:paraId="3C08DD3E" w14:textId="76821931" w:rsidR="003F2ED0" w:rsidRDefault="003F2ED0" w:rsidP="005F2DD7">
      <w:pPr>
        <w:spacing w:before="0" w:after="0"/>
        <w:jc w:val="both"/>
        <w:rPr>
          <w:sz w:val="20"/>
        </w:rPr>
      </w:pPr>
    </w:p>
    <w:p w14:paraId="780D64AF" w14:textId="77777777" w:rsidR="003F2ED0" w:rsidRDefault="003F2ED0" w:rsidP="005F2DD7">
      <w:pPr>
        <w:spacing w:before="0" w:after="0"/>
        <w:jc w:val="both"/>
        <w:rPr>
          <w:sz w:val="20"/>
        </w:rPr>
      </w:pPr>
    </w:p>
    <w:p w14:paraId="413C15BF" w14:textId="7E6270BB" w:rsidR="005F2DD7" w:rsidRPr="005F2DD7" w:rsidRDefault="005F2DD7" w:rsidP="005F2DD7">
      <w:pPr>
        <w:spacing w:before="0" w:after="0"/>
        <w:jc w:val="both"/>
      </w:pPr>
      <w:r w:rsidRPr="005F2DD7">
        <w:rPr>
          <w:b/>
        </w:rPr>
        <w:lastRenderedPageBreak/>
        <w:t>Supplementary Table S2.</w:t>
      </w:r>
      <w:r w:rsidRPr="005F2DD7">
        <w:t xml:space="preserve"> Dry matter intake and milk performance of high producing Holstein cows supplemented without or with rumen-protected Zinc-Methionine complex  during the long-term environmental heat stress. *When the difference between means is greater than two times the standard error of means (SEM), it is considered as significant (P&lt; 0.05).</w:t>
      </w:r>
    </w:p>
    <w:tbl>
      <w:tblPr>
        <w:tblpPr w:leftFromText="180" w:rightFromText="180" w:vertAnchor="page" w:horzAnchor="margin" w:tblpXSpec="center" w:tblpY="2505"/>
        <w:tblW w:w="14007" w:type="dxa"/>
        <w:tblLook w:val="04A0" w:firstRow="1" w:lastRow="0" w:firstColumn="1" w:lastColumn="0" w:noHBand="0" w:noVBand="1"/>
      </w:tblPr>
      <w:tblGrid>
        <w:gridCol w:w="1404"/>
        <w:gridCol w:w="683"/>
        <w:gridCol w:w="683"/>
        <w:gridCol w:w="683"/>
        <w:gridCol w:w="753"/>
        <w:gridCol w:w="701"/>
        <w:gridCol w:w="770"/>
        <w:gridCol w:w="222"/>
        <w:gridCol w:w="683"/>
        <w:gridCol w:w="683"/>
        <w:gridCol w:w="683"/>
        <w:gridCol w:w="683"/>
        <w:gridCol w:w="701"/>
        <w:gridCol w:w="701"/>
        <w:gridCol w:w="756"/>
        <w:gridCol w:w="923"/>
        <w:gridCol w:w="876"/>
        <w:gridCol w:w="1412"/>
        <w:gridCol w:w="7"/>
      </w:tblGrid>
      <w:tr w:rsidR="005F2DD7" w:rsidRPr="000C591C" w14:paraId="170D706C" w14:textId="77777777" w:rsidTr="005F2DD7">
        <w:trPr>
          <w:trHeight w:val="292"/>
        </w:trPr>
        <w:tc>
          <w:tcPr>
            <w:tcW w:w="140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FA03F4" w14:textId="77777777" w:rsidR="005F2DD7" w:rsidRPr="003E4C77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0767903" w14:textId="77777777" w:rsidR="005F2DD7" w:rsidRPr="003E4C77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946" w:type="dxa"/>
            <w:gridSpan w:val="1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D4BF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Experimental groups*</w:t>
            </w:r>
          </w:p>
        </w:tc>
        <w:tc>
          <w:tcPr>
            <w:tcW w:w="75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2847C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SEM</w:t>
            </w:r>
          </w:p>
        </w:tc>
        <w:tc>
          <w:tcPr>
            <w:tcW w:w="321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7741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p-value</w:t>
            </w:r>
          </w:p>
        </w:tc>
      </w:tr>
      <w:tr w:rsidR="005F2DD7" w:rsidRPr="000C591C" w14:paraId="02195488" w14:textId="77777777" w:rsidTr="005F2DD7">
        <w:trPr>
          <w:trHeight w:val="278"/>
        </w:trPr>
        <w:tc>
          <w:tcPr>
            <w:tcW w:w="140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9E9F72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7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7CBC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 xml:space="preserve">Week of lactation </w:t>
            </w:r>
          </w:p>
          <w:p w14:paraId="24326D30" w14:textId="2350B1C4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(Control</w:t>
            </w:r>
            <w:r w:rsidR="00AF011E" w:rsidRPr="005D416E">
              <w:rPr>
                <w:rFonts w:eastAsia="Times New Roman" w:cs="Times New Roman"/>
                <w:color w:val="000000"/>
                <w:vertAlign w:val="superscript"/>
              </w:rPr>
              <w:t>1</w:t>
            </w:r>
            <w:r w:rsidRPr="000C591C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right w:val="nil"/>
            </w:tcBorders>
          </w:tcPr>
          <w:p w14:paraId="3D938BA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13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0540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 xml:space="preserve">Week of lactation  </w:t>
            </w:r>
          </w:p>
          <w:p w14:paraId="6A83DD97" w14:textId="23E7D0DC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(RPZM</w:t>
            </w:r>
            <w:r w:rsidR="00AF011E" w:rsidRPr="005D416E">
              <w:rPr>
                <w:rFonts w:eastAsia="Times New Roman" w:cs="Times New Roman"/>
                <w:color w:val="000000"/>
                <w:vertAlign w:val="superscript"/>
              </w:rPr>
              <w:t>2</w:t>
            </w:r>
            <w:r w:rsidRPr="000C591C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D8D646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A1354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Groups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85328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Week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EFD05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C591C">
              <w:rPr>
                <w:rFonts w:eastAsia="Times New Roman" w:cs="Times New Roman"/>
                <w:color w:val="000000"/>
              </w:rPr>
              <w:t>group×week</w:t>
            </w:r>
            <w:proofErr w:type="spellEnd"/>
          </w:p>
        </w:tc>
      </w:tr>
      <w:tr w:rsidR="005F2DD7" w:rsidRPr="000C591C" w14:paraId="4D9D4F12" w14:textId="77777777" w:rsidTr="005F2DD7">
        <w:trPr>
          <w:gridAfter w:val="1"/>
          <w:wAfter w:w="7" w:type="dxa"/>
          <w:trHeight w:val="278"/>
        </w:trPr>
        <w:tc>
          <w:tcPr>
            <w:tcW w:w="140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CCA998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2EAE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W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4BC4F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W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F1D8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W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CA4E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W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FEC9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W1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653F0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W1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0630541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1636E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W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4A86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W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EA1D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W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35DC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W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2006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W1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71A9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  <w:rtl/>
                <w:lang w:bidi="fa-IR"/>
              </w:rPr>
            </w:pPr>
            <w:r w:rsidRPr="000C591C">
              <w:rPr>
                <w:rFonts w:eastAsia="Times New Roman" w:cs="Times New Roman"/>
                <w:color w:val="000000"/>
              </w:rPr>
              <w:t>W11</w:t>
            </w:r>
          </w:p>
        </w:tc>
        <w:tc>
          <w:tcPr>
            <w:tcW w:w="75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49163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6A5E14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7FA50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3A88C2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5F2DD7" w:rsidRPr="000C591C" w14:paraId="2A6FA028" w14:textId="77777777" w:rsidTr="005F2DD7">
        <w:trPr>
          <w:gridAfter w:val="1"/>
          <w:wAfter w:w="7" w:type="dxa"/>
          <w:trHeight w:val="26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4227" w14:textId="218BA62E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DMI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3</w:t>
            </w:r>
            <w:r w:rsidRPr="000C591C">
              <w:rPr>
                <w:rFonts w:eastAsia="Times New Roman" w:cs="Times New Roman"/>
                <w:color w:val="000000"/>
              </w:rPr>
              <w:t>, kg/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99920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5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43AF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</w:rPr>
              <w:t>26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D7F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</w:rPr>
              <w:t>25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6348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</w:rPr>
              <w:t>26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A895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</w:rPr>
              <w:t>25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3CE6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</w:rPr>
              <w:t>25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E34D8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AEF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</w:rPr>
              <w:t>25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6CA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</w:rPr>
              <w:t>26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39D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</w:rPr>
              <w:t>27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201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</w:rPr>
              <w:t>26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A9B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</w:rPr>
              <w:t>26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3A4C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</w:rPr>
              <w:t>2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FF9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</w:rPr>
              <w:t>1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398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4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E9D74" w14:textId="5DB913F9" w:rsidR="005F2DD7" w:rsidRPr="000C591C" w:rsidRDefault="00B92AF3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76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217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811</w:t>
            </w:r>
          </w:p>
        </w:tc>
      </w:tr>
      <w:tr w:rsidR="005F2DD7" w:rsidRPr="000C591C" w14:paraId="730D5F41" w14:textId="77777777" w:rsidTr="005F2DD7">
        <w:trPr>
          <w:gridAfter w:val="1"/>
          <w:wAfter w:w="7" w:type="dxa"/>
          <w:trHeight w:val="42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F4C7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Milk production, kg/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E2C6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1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D7B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51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43B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EB8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1D7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5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721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60471E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09D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53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AC3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5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9A68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5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96E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5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BE9C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55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1FE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4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F21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FCC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10E7" w14:textId="7504D5B6" w:rsidR="005F2DD7" w:rsidRPr="000C591C" w:rsidRDefault="00B92AF3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2BE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47</w:t>
            </w:r>
          </w:p>
        </w:tc>
      </w:tr>
      <w:tr w:rsidR="005F2DD7" w:rsidRPr="000C591C" w14:paraId="6B09915F" w14:textId="77777777" w:rsidTr="005F2DD7">
        <w:trPr>
          <w:gridAfter w:val="1"/>
          <w:wAfter w:w="7" w:type="dxa"/>
          <w:trHeight w:val="63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3EDE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Milk composition g/k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A708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DCA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0C4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FC0E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7E4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EB8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EEF2DB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360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345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C59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0F1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FD9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271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240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007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65E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ADBA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</w:tr>
      <w:tr w:rsidR="005F2DD7" w:rsidRPr="000C591C" w14:paraId="3B981C39" w14:textId="77777777" w:rsidTr="005F2DD7">
        <w:trPr>
          <w:gridAfter w:val="1"/>
          <w:wAfter w:w="7" w:type="dxa"/>
          <w:trHeight w:val="26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E57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Fa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0AA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3548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7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BC6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6A7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807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482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170D21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57E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2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5F8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A37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8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16B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34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C45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32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1527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A26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70BB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D54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140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31</w:t>
            </w:r>
          </w:p>
        </w:tc>
      </w:tr>
      <w:tr w:rsidR="005F2DD7" w:rsidRPr="000C591C" w14:paraId="70E5D2A1" w14:textId="77777777" w:rsidTr="005F2DD7">
        <w:trPr>
          <w:gridAfter w:val="1"/>
          <w:wAfter w:w="7" w:type="dxa"/>
          <w:trHeight w:val="26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7BB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Protei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007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693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9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55F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C49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AE5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.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0EC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09514A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EF6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82C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430B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511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AEE4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CF5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1E3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1DD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558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859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19</w:t>
            </w:r>
          </w:p>
        </w:tc>
      </w:tr>
      <w:tr w:rsidR="005F2DD7" w:rsidRPr="000C591C" w14:paraId="1C2C85A2" w14:textId="77777777" w:rsidTr="005F2DD7">
        <w:trPr>
          <w:gridAfter w:val="1"/>
          <w:wAfter w:w="7" w:type="dxa"/>
          <w:trHeight w:val="26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6B3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Lacto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F93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6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A3D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6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59E6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6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E3E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0DE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6AA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.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B42A1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684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6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674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CF7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6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A2F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64B1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6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0F1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EB3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C0B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687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AB9F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84</w:t>
            </w:r>
          </w:p>
        </w:tc>
      </w:tr>
      <w:tr w:rsidR="005F2DD7" w:rsidRPr="000C591C" w14:paraId="7D1800BF" w14:textId="77777777" w:rsidTr="005F2DD7">
        <w:trPr>
          <w:gridAfter w:val="1"/>
          <w:wAfter w:w="7" w:type="dxa"/>
          <w:trHeight w:val="26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F4FF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Solid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DF2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D5B0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C0D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3C32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95F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2D0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E3C288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ABB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822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7AA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E42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E44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E9B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98E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88B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DA8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452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4</w:t>
            </w:r>
          </w:p>
        </w:tc>
      </w:tr>
      <w:tr w:rsidR="005F2DD7" w:rsidRPr="000C591C" w14:paraId="0926CA1E" w14:textId="77777777" w:rsidTr="005F2DD7">
        <w:trPr>
          <w:gridAfter w:val="1"/>
          <w:wAfter w:w="7" w:type="dxa"/>
          <w:trHeight w:val="26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1A1D7" w14:textId="0572EA16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SNF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71B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6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9E0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85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0218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7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E74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5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E465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6.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158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7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1CE1A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253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87</w:t>
            </w:r>
            <w:r>
              <w:rPr>
                <w:rFonts w:eastAsia="Times New Roman" w:cs="Times New Roman"/>
                <w:color w:val="000000"/>
              </w:rPr>
              <w:t>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C57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5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4F6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8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09B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6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F09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6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C5A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11C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E54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4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6A1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424D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15</w:t>
            </w:r>
          </w:p>
        </w:tc>
      </w:tr>
      <w:tr w:rsidR="005F2DD7" w:rsidRPr="000C591C" w14:paraId="4A79CC4F" w14:textId="77777777" w:rsidTr="005F2DD7">
        <w:trPr>
          <w:gridAfter w:val="1"/>
          <w:wAfter w:w="7" w:type="dxa"/>
          <w:trHeight w:val="26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48B3C" w14:textId="248B0A63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MUN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5</w:t>
            </w:r>
            <w:r w:rsidRPr="000C591C">
              <w:rPr>
                <w:rFonts w:eastAsia="Times New Roman" w:cs="Times New Roman"/>
                <w:color w:val="000000"/>
              </w:rPr>
              <w:t>, mg/d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485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759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3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E8B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6E0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EF4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.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F2C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4190A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917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558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DB7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248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D65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864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DACC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B58A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647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2D3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30</w:t>
            </w:r>
          </w:p>
        </w:tc>
      </w:tr>
      <w:tr w:rsidR="005F2DD7" w:rsidRPr="004E4AC6" w14:paraId="468BFAB1" w14:textId="77777777" w:rsidTr="005F2DD7">
        <w:trPr>
          <w:gridAfter w:val="1"/>
          <w:wAfter w:w="7" w:type="dxa"/>
          <w:trHeight w:val="42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C78E" w14:textId="77777777" w:rsidR="005F2DD7" w:rsidRPr="003178B4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3178B4">
              <w:rPr>
                <w:rFonts w:eastAsia="Times New Roman" w:cs="Times New Roman"/>
                <w:color w:val="000000"/>
              </w:rPr>
              <w:t>Milk composition yield, kg/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77471" w14:textId="77777777" w:rsidR="005F2DD7" w:rsidRPr="003178B4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F56E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69C3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076E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B32C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58E7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5227F6C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FC1E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F959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74C5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6E34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830E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7279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633F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592F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05C4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F1B1" w14:textId="77777777" w:rsidR="005F2DD7" w:rsidRPr="003178B4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</w:tr>
      <w:tr w:rsidR="005F2DD7" w:rsidRPr="000C591C" w14:paraId="3BD3C144" w14:textId="77777777" w:rsidTr="005F2DD7">
        <w:trPr>
          <w:gridAfter w:val="1"/>
          <w:wAfter w:w="7" w:type="dxa"/>
          <w:trHeight w:val="26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3C5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Fa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4F2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C04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08E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9C9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583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30C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3915DF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E9E4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9EF1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35A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7C5F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A7F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5F8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B25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633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0F1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DF8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3</w:t>
            </w:r>
          </w:p>
        </w:tc>
      </w:tr>
      <w:tr w:rsidR="005F2DD7" w:rsidRPr="000C591C" w14:paraId="771A2FD5" w14:textId="77777777" w:rsidTr="005F2DD7">
        <w:trPr>
          <w:gridAfter w:val="1"/>
          <w:wAfter w:w="7" w:type="dxa"/>
          <w:trHeight w:val="26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205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Protein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DD9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5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828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5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85D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C0C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8DA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6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D46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7E05F5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294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A4E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6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17A0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7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24C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7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3E14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6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30D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553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05E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5B18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512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05</w:t>
            </w:r>
          </w:p>
        </w:tc>
      </w:tr>
      <w:tr w:rsidR="005F2DD7" w:rsidRPr="000C591C" w14:paraId="3B9CA2E6" w14:textId="77777777" w:rsidTr="005F2DD7">
        <w:trPr>
          <w:gridAfter w:val="1"/>
          <w:wAfter w:w="7" w:type="dxa"/>
          <w:trHeight w:val="26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FE3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lastRenderedPageBreak/>
              <w:t>Lacto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0C9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3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1F2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4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DF4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84E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4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712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3B9E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DD00A4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6BED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4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382B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9723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0DA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5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AF6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5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623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3A6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CB3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436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E65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521</w:t>
            </w:r>
          </w:p>
        </w:tc>
      </w:tr>
      <w:tr w:rsidR="005F2DD7" w:rsidRPr="000C591C" w14:paraId="1D267A36" w14:textId="77777777" w:rsidTr="005F2DD7">
        <w:trPr>
          <w:gridAfter w:val="1"/>
          <w:wAfter w:w="7" w:type="dxa"/>
          <w:trHeight w:val="26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1EB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Solid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C93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48A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5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214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AA1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1EC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6</w:t>
            </w:r>
            <w:r>
              <w:rPr>
                <w:rFonts w:eastAsia="Times New Roman" w:cs="Times New Roman"/>
                <w:color w:val="000000"/>
              </w:rPr>
              <w:t>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A94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2B060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AF5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39E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2D9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7EB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77F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1D9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282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BC9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48E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9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C257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28</w:t>
            </w:r>
          </w:p>
        </w:tc>
      </w:tr>
      <w:tr w:rsidR="005F2DD7" w:rsidRPr="000C591C" w14:paraId="7790D7E8" w14:textId="77777777" w:rsidTr="005F2DD7">
        <w:trPr>
          <w:gridAfter w:val="1"/>
          <w:wAfter w:w="7" w:type="dxa"/>
          <w:trHeight w:val="26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B28A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SNF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9F7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CCFE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4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CC4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464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5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838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7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CB5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805EA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0FE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6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F0D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7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BBA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8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29A5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7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C1D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29F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EE0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61B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041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CE0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16</w:t>
            </w:r>
          </w:p>
        </w:tc>
      </w:tr>
      <w:tr w:rsidR="005F2DD7" w:rsidRPr="000C591C" w14:paraId="1A00E862" w14:textId="77777777" w:rsidTr="005F2DD7">
        <w:trPr>
          <w:gridAfter w:val="1"/>
          <w:wAfter w:w="7" w:type="dxa"/>
          <w:trHeight w:val="26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E3E8" w14:textId="051A3AE1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% FCM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6</w:t>
            </w:r>
            <w:r w:rsidRPr="000C591C">
              <w:rPr>
                <w:rFonts w:eastAsia="Times New Roman" w:cs="Times New Roman"/>
                <w:color w:val="000000"/>
              </w:rPr>
              <w:t>, kg/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023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B88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1.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4C8C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6EA1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6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050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0.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6A4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5C3218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012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7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B38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1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CF4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C2F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88F1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9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27C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9.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351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5A2E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235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0476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40</w:t>
            </w:r>
          </w:p>
        </w:tc>
      </w:tr>
      <w:tr w:rsidR="005F2DD7" w:rsidRPr="000C591C" w14:paraId="4F895266" w14:textId="77777777" w:rsidTr="005F2DD7">
        <w:trPr>
          <w:gridAfter w:val="1"/>
          <w:wAfter w:w="7" w:type="dxa"/>
          <w:trHeight w:val="265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AB88" w14:textId="5A518515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ECM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7</w:t>
            </w:r>
            <w:r w:rsidRPr="000C591C">
              <w:rPr>
                <w:rFonts w:eastAsia="Times New Roman" w:cs="Times New Roman"/>
                <w:color w:val="000000"/>
              </w:rPr>
              <w:t>, kg/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3AA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8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B5B1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5.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926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.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295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BB1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5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9C3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6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A62378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594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1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5FDF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4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BD7C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0.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19CE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4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FDF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B63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FCE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135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E05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A36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211</w:t>
            </w:r>
          </w:p>
        </w:tc>
      </w:tr>
      <w:tr w:rsidR="005F2DD7" w:rsidRPr="000C591C" w14:paraId="19DB8115" w14:textId="77777777" w:rsidTr="005F2DD7">
        <w:trPr>
          <w:gridAfter w:val="1"/>
          <w:wAfter w:w="7" w:type="dxa"/>
          <w:trHeight w:val="278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04CB" w14:textId="046B4B14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NE</w:t>
            </w:r>
            <w:r w:rsidRPr="000C591C">
              <w:rPr>
                <w:rFonts w:eastAsia="Times New Roman" w:cs="Times New Roman"/>
                <w:color w:val="000000"/>
                <w:vertAlign w:val="subscript"/>
              </w:rPr>
              <w:t>L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8</w:t>
            </w:r>
            <w:r w:rsidRPr="000C591C">
              <w:rPr>
                <w:rFonts w:eastAsia="Times New Roman" w:cs="Times New Roman"/>
                <w:color w:val="000000"/>
              </w:rPr>
              <w:t xml:space="preserve">, </w:t>
            </w:r>
            <w:proofErr w:type="spellStart"/>
            <w:r w:rsidRPr="000C591C">
              <w:rPr>
                <w:rFonts w:eastAsia="Times New Roman" w:cs="Times New Roman"/>
                <w:color w:val="000000"/>
              </w:rPr>
              <w:t>Mcal</w:t>
            </w:r>
            <w:proofErr w:type="spellEnd"/>
            <w:r w:rsidRPr="000C591C">
              <w:rPr>
                <w:rFonts w:eastAsia="Times New Roman" w:cs="Times New Roman"/>
                <w:color w:val="000000"/>
              </w:rPr>
              <w:t>/d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D59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2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690C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88</w:t>
            </w:r>
            <w:r>
              <w:rPr>
                <w:rFonts w:eastAsia="Times New Roman" w:cs="Times New Roman"/>
                <w:color w:val="000000"/>
              </w:rPr>
              <w:t>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B4C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1.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C375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95</w:t>
            </w:r>
            <w:r>
              <w:rPr>
                <w:rFonts w:eastAsia="Times New Roman" w:cs="Times New Roman"/>
                <w:color w:val="000000"/>
              </w:rPr>
              <w:t>.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4D02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7.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ABE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2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E98C1A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51F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8.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C42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BCB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D3A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B4B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A9E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A580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5B6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895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B78F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43</w:t>
            </w:r>
          </w:p>
        </w:tc>
      </w:tr>
      <w:tr w:rsidR="005F2DD7" w:rsidRPr="000C591C" w14:paraId="4C7919F8" w14:textId="77777777" w:rsidTr="005F2DD7">
        <w:trPr>
          <w:gridAfter w:val="1"/>
          <w:wAfter w:w="7" w:type="dxa"/>
          <w:trHeight w:val="278"/>
        </w:trPr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F3B9B4" w14:textId="232BE694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SCC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9</w:t>
            </w:r>
            <w:r w:rsidRPr="000C591C">
              <w:rPr>
                <w:rFonts w:eastAsia="Times New Roman" w:cs="Times New Roman"/>
                <w:color w:val="000000"/>
              </w:rPr>
              <w:t>, x1000/m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27F54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F951D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5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C4EBDD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993973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3DEB8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7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80C84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7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90DF0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C809A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26E87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1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B0074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14DD0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7.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7131E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93AD1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9.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649DE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0.4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0A907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5608F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2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A3BC3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61</w:t>
            </w:r>
          </w:p>
        </w:tc>
      </w:tr>
    </w:tbl>
    <w:p w14:paraId="4DFEC597" w14:textId="02FB68EF" w:rsidR="00AF011E" w:rsidRPr="005D416E" w:rsidRDefault="00AF011E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>Control= Experimental diet without rumen-protected Zn-Met supplementation</w:t>
      </w:r>
    </w:p>
    <w:p w14:paraId="16A8B4F5" w14:textId="22112BF6" w:rsidR="00AF011E" w:rsidRPr="005D416E" w:rsidRDefault="00AF011E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2</w:t>
      </w:r>
      <w:r>
        <w:rPr>
          <w:sz w:val="20"/>
        </w:rPr>
        <w:t xml:space="preserve">RPZM= Experimental diet with rumen-protected Zn-Met supplementation as 0.13% of diet dry matter </w:t>
      </w:r>
    </w:p>
    <w:p w14:paraId="72A90DA2" w14:textId="66398AF6" w:rsidR="005F2DD7" w:rsidRPr="005F2DD7" w:rsidRDefault="00AF011E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3</w:t>
      </w:r>
      <w:r w:rsidR="005F2DD7" w:rsidRPr="005F2DD7">
        <w:rPr>
          <w:sz w:val="20"/>
        </w:rPr>
        <w:t>DMI= Dry matter intake</w:t>
      </w:r>
    </w:p>
    <w:p w14:paraId="5A7D073F" w14:textId="4894FF58" w:rsidR="005F2DD7" w:rsidRPr="005F2DD7" w:rsidRDefault="00AF011E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4</w:t>
      </w:r>
      <w:r w:rsidR="005F2DD7" w:rsidRPr="005F2DD7">
        <w:rPr>
          <w:sz w:val="20"/>
        </w:rPr>
        <w:t>SNF= Solids nonfat</w:t>
      </w:r>
    </w:p>
    <w:p w14:paraId="098BDE6C" w14:textId="1714B61A" w:rsidR="005F2DD7" w:rsidRPr="005F2DD7" w:rsidRDefault="00AF011E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5</w:t>
      </w:r>
      <w:r w:rsidR="005F2DD7" w:rsidRPr="005F2DD7">
        <w:rPr>
          <w:sz w:val="20"/>
        </w:rPr>
        <w:t xml:space="preserve">MUN= Milk urea nitrogen </w:t>
      </w:r>
    </w:p>
    <w:p w14:paraId="55E0833D" w14:textId="109AC2D6" w:rsidR="005F2DD7" w:rsidRPr="005F2DD7" w:rsidRDefault="00AF011E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6</w:t>
      </w:r>
      <w:r w:rsidR="005F2DD7" w:rsidRPr="005F2DD7">
        <w:rPr>
          <w:sz w:val="20"/>
        </w:rPr>
        <w:t>FCM= Fat corrected milk; FCM = [0.4 × milk yield (kg)] + [15 × milk fat (kg)]</w:t>
      </w:r>
    </w:p>
    <w:p w14:paraId="2117A93B" w14:textId="1C3158D9" w:rsidR="005F2DD7" w:rsidRPr="005F2DD7" w:rsidRDefault="00AF011E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7</w:t>
      </w:r>
      <w:r w:rsidR="005F2DD7" w:rsidRPr="005F2DD7">
        <w:rPr>
          <w:sz w:val="20"/>
        </w:rPr>
        <w:t>ECM= Energy corrected milk; ECM= [0.3246 × milk yield (kg)] + [12.86 × fat yield (kg)] + [7.04 × protein yield (kg)]</w:t>
      </w:r>
    </w:p>
    <w:p w14:paraId="23C40FC2" w14:textId="2C2A2CCA" w:rsidR="005F2DD7" w:rsidRPr="005F2DD7" w:rsidRDefault="00AF011E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8</w:t>
      </w:r>
      <w:r w:rsidR="005F2DD7" w:rsidRPr="005F2DD7">
        <w:rPr>
          <w:sz w:val="20"/>
        </w:rPr>
        <w:t xml:space="preserve">NEL= NEL= [(0.0929 × % milk fat) + (0.0563 × % milk true protein/0.93) + (0.0395 × % milk lactose)] × milk yield </w:t>
      </w:r>
    </w:p>
    <w:p w14:paraId="78DE4725" w14:textId="6904FE72" w:rsidR="005F2DD7" w:rsidRDefault="00AF011E" w:rsidP="005F2DD7">
      <w:pPr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9</w:t>
      </w:r>
      <w:r w:rsidR="005F2DD7" w:rsidRPr="005F2DD7">
        <w:rPr>
          <w:sz w:val="20"/>
        </w:rPr>
        <w:t>SCC= somatic cell scores</w:t>
      </w:r>
    </w:p>
    <w:p w14:paraId="2E3EB9B2" w14:textId="662FE28D" w:rsidR="005F2DD7" w:rsidRDefault="005F2DD7" w:rsidP="005F2DD7">
      <w:pPr>
        <w:spacing w:before="0" w:after="0"/>
        <w:jc w:val="both"/>
        <w:rPr>
          <w:sz w:val="20"/>
        </w:rPr>
      </w:pPr>
    </w:p>
    <w:p w14:paraId="56133AF9" w14:textId="3EDFCBDC" w:rsidR="005F2DD7" w:rsidRDefault="005F2DD7" w:rsidP="005F2DD7">
      <w:pPr>
        <w:spacing w:before="0" w:after="0"/>
        <w:jc w:val="both"/>
        <w:rPr>
          <w:sz w:val="20"/>
        </w:rPr>
      </w:pPr>
    </w:p>
    <w:p w14:paraId="2A9C8BD1" w14:textId="03D1FF60" w:rsidR="005F2DD7" w:rsidRDefault="005F2DD7" w:rsidP="005F2DD7">
      <w:pPr>
        <w:spacing w:before="0" w:after="0"/>
        <w:jc w:val="both"/>
        <w:rPr>
          <w:sz w:val="20"/>
        </w:rPr>
      </w:pPr>
    </w:p>
    <w:p w14:paraId="2A3EC62A" w14:textId="6C27F00D" w:rsidR="005F2DD7" w:rsidRDefault="005F2DD7" w:rsidP="005F2DD7">
      <w:pPr>
        <w:spacing w:before="0" w:after="0"/>
        <w:jc w:val="both"/>
        <w:rPr>
          <w:sz w:val="20"/>
        </w:rPr>
      </w:pPr>
    </w:p>
    <w:p w14:paraId="53310720" w14:textId="2C0DB888" w:rsidR="005F2DD7" w:rsidRDefault="005F2DD7" w:rsidP="005F2DD7">
      <w:pPr>
        <w:spacing w:before="0" w:after="0"/>
        <w:jc w:val="both"/>
        <w:rPr>
          <w:sz w:val="20"/>
        </w:rPr>
      </w:pPr>
    </w:p>
    <w:p w14:paraId="256CF307" w14:textId="07C8E7F4" w:rsidR="005F2DD7" w:rsidRDefault="005F2DD7" w:rsidP="005F2DD7">
      <w:pPr>
        <w:spacing w:before="0" w:after="0"/>
        <w:jc w:val="both"/>
        <w:rPr>
          <w:sz w:val="20"/>
        </w:rPr>
      </w:pPr>
    </w:p>
    <w:p w14:paraId="41772347" w14:textId="1071ADBA" w:rsidR="005F2DD7" w:rsidRDefault="005F2DD7" w:rsidP="005F2DD7">
      <w:pPr>
        <w:spacing w:before="0" w:after="0"/>
        <w:jc w:val="both"/>
        <w:rPr>
          <w:sz w:val="20"/>
        </w:rPr>
      </w:pPr>
    </w:p>
    <w:p w14:paraId="74226753" w14:textId="765C09E3" w:rsidR="005F2DD7" w:rsidRDefault="005F2DD7" w:rsidP="005F2DD7">
      <w:pPr>
        <w:spacing w:before="0" w:after="0"/>
        <w:jc w:val="both"/>
        <w:rPr>
          <w:sz w:val="20"/>
        </w:rPr>
      </w:pPr>
    </w:p>
    <w:p w14:paraId="43F44027" w14:textId="6D38FC12" w:rsidR="005F2DD7" w:rsidRDefault="005F2DD7" w:rsidP="005F2DD7">
      <w:pPr>
        <w:spacing w:before="0" w:after="0"/>
        <w:jc w:val="both"/>
        <w:rPr>
          <w:sz w:val="20"/>
        </w:rPr>
      </w:pPr>
    </w:p>
    <w:p w14:paraId="3E2B3587" w14:textId="508939F3" w:rsidR="005F2DD7" w:rsidRDefault="005F2DD7" w:rsidP="005F2DD7">
      <w:pPr>
        <w:spacing w:before="0" w:after="0"/>
        <w:jc w:val="both"/>
        <w:rPr>
          <w:sz w:val="20"/>
        </w:rPr>
      </w:pPr>
    </w:p>
    <w:p w14:paraId="3B8105A1" w14:textId="42C19C9D" w:rsidR="005F2DD7" w:rsidRDefault="005F2DD7" w:rsidP="005F2DD7">
      <w:pPr>
        <w:spacing w:before="0" w:after="0"/>
        <w:jc w:val="both"/>
        <w:rPr>
          <w:sz w:val="20"/>
        </w:rPr>
      </w:pPr>
    </w:p>
    <w:p w14:paraId="18A20EAD" w14:textId="402F2320" w:rsidR="005F2DD7" w:rsidRDefault="005F2DD7" w:rsidP="005F2DD7">
      <w:pPr>
        <w:spacing w:before="0" w:after="0"/>
        <w:jc w:val="both"/>
        <w:rPr>
          <w:sz w:val="20"/>
        </w:rPr>
      </w:pPr>
    </w:p>
    <w:p w14:paraId="6B63690D" w14:textId="6CC6AD5B" w:rsidR="005F2DD7" w:rsidRDefault="005F2DD7" w:rsidP="005F2DD7">
      <w:pPr>
        <w:spacing w:before="0" w:after="0"/>
        <w:jc w:val="both"/>
        <w:rPr>
          <w:sz w:val="20"/>
        </w:rPr>
      </w:pPr>
    </w:p>
    <w:p w14:paraId="1CF57346" w14:textId="25FFDA7C" w:rsidR="005F2DD7" w:rsidRDefault="005F2DD7" w:rsidP="005F2DD7">
      <w:pPr>
        <w:spacing w:before="0" w:after="0"/>
        <w:jc w:val="both"/>
        <w:rPr>
          <w:sz w:val="20"/>
        </w:rPr>
      </w:pPr>
    </w:p>
    <w:p w14:paraId="636D9199" w14:textId="3D84207E" w:rsidR="005F2DD7" w:rsidRDefault="005F2DD7" w:rsidP="005F2DD7">
      <w:pPr>
        <w:spacing w:before="0" w:after="0"/>
        <w:jc w:val="both"/>
        <w:rPr>
          <w:sz w:val="20"/>
        </w:rPr>
      </w:pPr>
    </w:p>
    <w:p w14:paraId="10DF6090" w14:textId="1E794028" w:rsidR="005F2DD7" w:rsidRDefault="005F2DD7" w:rsidP="005F2DD7">
      <w:pPr>
        <w:spacing w:before="0" w:after="0"/>
        <w:jc w:val="both"/>
        <w:rPr>
          <w:sz w:val="20"/>
        </w:rPr>
      </w:pPr>
    </w:p>
    <w:p w14:paraId="2C9EF9BA" w14:textId="08C7BD65" w:rsidR="005F2DD7" w:rsidRDefault="005F2DD7" w:rsidP="005F2DD7">
      <w:pPr>
        <w:spacing w:before="0" w:after="0"/>
        <w:jc w:val="both"/>
        <w:rPr>
          <w:sz w:val="20"/>
        </w:rPr>
      </w:pPr>
    </w:p>
    <w:p w14:paraId="71B96E15" w14:textId="4326CF6D" w:rsidR="005F2DD7" w:rsidRDefault="005F2DD7" w:rsidP="005F2DD7">
      <w:pPr>
        <w:spacing w:before="0" w:after="0"/>
        <w:jc w:val="both"/>
        <w:rPr>
          <w:sz w:val="20"/>
        </w:rPr>
      </w:pPr>
    </w:p>
    <w:p w14:paraId="739AC55B" w14:textId="58E8CC68" w:rsidR="003F2ED0" w:rsidRDefault="003F2ED0" w:rsidP="005F2DD7">
      <w:pPr>
        <w:spacing w:before="0" w:after="0"/>
        <w:jc w:val="both"/>
        <w:rPr>
          <w:sz w:val="20"/>
        </w:rPr>
      </w:pPr>
    </w:p>
    <w:p w14:paraId="75F68AF1" w14:textId="198E2060" w:rsidR="003F2ED0" w:rsidRDefault="003F2ED0" w:rsidP="005F2DD7">
      <w:pPr>
        <w:spacing w:before="0" w:after="0"/>
        <w:jc w:val="both"/>
        <w:rPr>
          <w:sz w:val="20"/>
        </w:rPr>
      </w:pPr>
    </w:p>
    <w:p w14:paraId="7C7CC4E2" w14:textId="44F37992" w:rsidR="003F2ED0" w:rsidRDefault="003F2ED0" w:rsidP="005F2DD7">
      <w:pPr>
        <w:spacing w:before="0" w:after="0"/>
        <w:jc w:val="both"/>
        <w:rPr>
          <w:sz w:val="20"/>
        </w:rPr>
      </w:pPr>
    </w:p>
    <w:p w14:paraId="4B8BBBB7" w14:textId="6C4E2388" w:rsidR="003F2ED0" w:rsidRDefault="003F2ED0" w:rsidP="005F2DD7">
      <w:pPr>
        <w:spacing w:before="0" w:after="0"/>
        <w:jc w:val="both"/>
        <w:rPr>
          <w:sz w:val="20"/>
        </w:rPr>
      </w:pPr>
    </w:p>
    <w:p w14:paraId="0CB5F71E" w14:textId="3932E2A2" w:rsidR="003F2ED0" w:rsidRDefault="003F2ED0" w:rsidP="005F2DD7">
      <w:pPr>
        <w:spacing w:before="0" w:after="0"/>
        <w:jc w:val="both"/>
        <w:rPr>
          <w:sz w:val="20"/>
        </w:rPr>
      </w:pPr>
    </w:p>
    <w:p w14:paraId="702D3F1C" w14:textId="3DD4BB90" w:rsidR="003F2ED0" w:rsidRDefault="003F2ED0" w:rsidP="005F2DD7">
      <w:pPr>
        <w:spacing w:before="0" w:after="0"/>
        <w:jc w:val="both"/>
        <w:rPr>
          <w:sz w:val="20"/>
        </w:rPr>
      </w:pPr>
    </w:p>
    <w:p w14:paraId="252C67C1" w14:textId="381F4F0C" w:rsidR="003F2ED0" w:rsidRDefault="003F2ED0" w:rsidP="005F2DD7">
      <w:pPr>
        <w:spacing w:before="0" w:after="0"/>
        <w:jc w:val="both"/>
        <w:rPr>
          <w:sz w:val="20"/>
        </w:rPr>
      </w:pPr>
    </w:p>
    <w:p w14:paraId="242849C4" w14:textId="2C57E277" w:rsidR="003F2ED0" w:rsidRDefault="003F2ED0" w:rsidP="005F2DD7">
      <w:pPr>
        <w:spacing w:before="0" w:after="0"/>
        <w:jc w:val="both"/>
        <w:rPr>
          <w:sz w:val="20"/>
        </w:rPr>
      </w:pPr>
    </w:p>
    <w:p w14:paraId="4297C566" w14:textId="185203D3" w:rsidR="003F2ED0" w:rsidRDefault="003F2ED0" w:rsidP="005F2DD7">
      <w:pPr>
        <w:spacing w:before="0" w:after="0"/>
        <w:jc w:val="both"/>
        <w:rPr>
          <w:sz w:val="20"/>
        </w:rPr>
      </w:pPr>
    </w:p>
    <w:p w14:paraId="1D6973C5" w14:textId="287627D4" w:rsidR="003F2ED0" w:rsidRDefault="003F2ED0" w:rsidP="005F2DD7">
      <w:pPr>
        <w:spacing w:before="0" w:after="0"/>
        <w:jc w:val="both"/>
        <w:rPr>
          <w:sz w:val="20"/>
        </w:rPr>
      </w:pPr>
    </w:p>
    <w:p w14:paraId="57E2AE0E" w14:textId="5103E9E3" w:rsidR="003F2ED0" w:rsidRDefault="003F2ED0" w:rsidP="005F2DD7">
      <w:pPr>
        <w:spacing w:before="0" w:after="0"/>
        <w:jc w:val="both"/>
        <w:rPr>
          <w:sz w:val="20"/>
        </w:rPr>
      </w:pPr>
    </w:p>
    <w:p w14:paraId="1E309930" w14:textId="2C6E399D" w:rsidR="003F2ED0" w:rsidRDefault="003F2ED0" w:rsidP="005F2DD7">
      <w:pPr>
        <w:spacing w:before="0" w:after="0"/>
        <w:jc w:val="both"/>
        <w:rPr>
          <w:sz w:val="20"/>
        </w:rPr>
      </w:pPr>
    </w:p>
    <w:p w14:paraId="1BA4F8BB" w14:textId="53576329" w:rsidR="003F2ED0" w:rsidRDefault="003F2ED0" w:rsidP="005F2DD7">
      <w:pPr>
        <w:spacing w:before="0" w:after="0"/>
        <w:jc w:val="both"/>
        <w:rPr>
          <w:sz w:val="20"/>
        </w:rPr>
      </w:pPr>
    </w:p>
    <w:p w14:paraId="5A8403BE" w14:textId="001C50F9" w:rsidR="003F2ED0" w:rsidRDefault="003F2ED0" w:rsidP="005F2DD7">
      <w:pPr>
        <w:spacing w:before="0" w:after="0"/>
        <w:jc w:val="both"/>
        <w:rPr>
          <w:sz w:val="20"/>
        </w:rPr>
      </w:pPr>
    </w:p>
    <w:p w14:paraId="595B1F19" w14:textId="10E9EEB6" w:rsidR="003F2ED0" w:rsidRDefault="003F2ED0" w:rsidP="005F2DD7">
      <w:pPr>
        <w:spacing w:before="0" w:after="0"/>
        <w:jc w:val="both"/>
        <w:rPr>
          <w:sz w:val="20"/>
        </w:rPr>
      </w:pPr>
    </w:p>
    <w:p w14:paraId="797781F2" w14:textId="679B3436" w:rsidR="003F2ED0" w:rsidRDefault="003F2ED0" w:rsidP="005F2DD7">
      <w:pPr>
        <w:spacing w:before="0" w:after="0"/>
        <w:jc w:val="both"/>
        <w:rPr>
          <w:sz w:val="20"/>
        </w:rPr>
      </w:pPr>
    </w:p>
    <w:p w14:paraId="482EF560" w14:textId="454FA829" w:rsidR="003F2ED0" w:rsidRDefault="003F2ED0" w:rsidP="005F2DD7">
      <w:pPr>
        <w:spacing w:before="0" w:after="0"/>
        <w:jc w:val="both"/>
        <w:rPr>
          <w:sz w:val="20"/>
        </w:rPr>
      </w:pPr>
    </w:p>
    <w:p w14:paraId="1BF31173" w14:textId="71F64417" w:rsidR="003F2ED0" w:rsidRDefault="003F2ED0" w:rsidP="005F2DD7">
      <w:pPr>
        <w:spacing w:before="0" w:after="0"/>
        <w:jc w:val="both"/>
        <w:rPr>
          <w:sz w:val="20"/>
        </w:rPr>
      </w:pPr>
    </w:p>
    <w:p w14:paraId="0F9F0D63" w14:textId="6B1C4256" w:rsidR="003F2ED0" w:rsidRDefault="003F2ED0" w:rsidP="005F2DD7">
      <w:pPr>
        <w:spacing w:before="0" w:after="0"/>
        <w:jc w:val="both"/>
        <w:rPr>
          <w:sz w:val="20"/>
        </w:rPr>
      </w:pPr>
    </w:p>
    <w:p w14:paraId="3629BAD4" w14:textId="24D61B59" w:rsidR="003F2ED0" w:rsidRDefault="003F2ED0" w:rsidP="005F2DD7">
      <w:pPr>
        <w:spacing w:before="0" w:after="0"/>
        <w:jc w:val="both"/>
        <w:rPr>
          <w:sz w:val="20"/>
        </w:rPr>
      </w:pPr>
    </w:p>
    <w:p w14:paraId="215354F6" w14:textId="3CDC8B3E" w:rsidR="003F2ED0" w:rsidRDefault="003F2ED0" w:rsidP="005F2DD7">
      <w:pPr>
        <w:spacing w:before="0" w:after="0"/>
        <w:jc w:val="both"/>
        <w:rPr>
          <w:sz w:val="20"/>
        </w:rPr>
      </w:pPr>
    </w:p>
    <w:p w14:paraId="73D6937A" w14:textId="541D1F3C" w:rsidR="00AF011E" w:rsidRDefault="00AF011E" w:rsidP="005F2DD7">
      <w:pPr>
        <w:spacing w:before="0" w:after="0"/>
        <w:jc w:val="both"/>
        <w:rPr>
          <w:sz w:val="20"/>
        </w:rPr>
      </w:pPr>
    </w:p>
    <w:p w14:paraId="7C4416F6" w14:textId="6E45A99D" w:rsidR="00AF011E" w:rsidRDefault="00AF011E" w:rsidP="005F2DD7">
      <w:pPr>
        <w:spacing w:before="0" w:after="0"/>
        <w:jc w:val="both"/>
        <w:rPr>
          <w:sz w:val="20"/>
        </w:rPr>
      </w:pPr>
    </w:p>
    <w:p w14:paraId="0188ECEA" w14:textId="786471AE" w:rsidR="00AF011E" w:rsidRDefault="00AF011E" w:rsidP="005F2DD7">
      <w:pPr>
        <w:spacing w:before="0" w:after="0"/>
        <w:jc w:val="both"/>
        <w:rPr>
          <w:sz w:val="20"/>
        </w:rPr>
      </w:pPr>
    </w:p>
    <w:p w14:paraId="406A177F" w14:textId="51AAF493" w:rsidR="00AF011E" w:rsidRDefault="00AF011E" w:rsidP="005F2DD7">
      <w:pPr>
        <w:spacing w:before="0" w:after="0"/>
        <w:jc w:val="both"/>
        <w:rPr>
          <w:sz w:val="20"/>
        </w:rPr>
      </w:pPr>
    </w:p>
    <w:p w14:paraId="2675870B" w14:textId="654CFEFD" w:rsidR="00AF011E" w:rsidRDefault="00AF011E" w:rsidP="005F2DD7">
      <w:pPr>
        <w:spacing w:before="0" w:after="0"/>
        <w:jc w:val="both"/>
        <w:rPr>
          <w:sz w:val="20"/>
        </w:rPr>
      </w:pPr>
    </w:p>
    <w:p w14:paraId="55DF2E9D" w14:textId="7892ED9D" w:rsidR="00AF011E" w:rsidRDefault="00AF011E" w:rsidP="005F2DD7">
      <w:pPr>
        <w:spacing w:before="0" w:after="0"/>
        <w:jc w:val="both"/>
        <w:rPr>
          <w:sz w:val="20"/>
        </w:rPr>
      </w:pPr>
    </w:p>
    <w:p w14:paraId="37B2960C" w14:textId="3C56B3FB" w:rsidR="00AF011E" w:rsidRDefault="00AF011E" w:rsidP="005F2DD7">
      <w:pPr>
        <w:spacing w:before="0" w:after="0"/>
        <w:jc w:val="both"/>
        <w:rPr>
          <w:sz w:val="20"/>
        </w:rPr>
      </w:pPr>
    </w:p>
    <w:p w14:paraId="65438045" w14:textId="68066E81" w:rsidR="00AF011E" w:rsidRDefault="00AF011E" w:rsidP="005F2DD7">
      <w:pPr>
        <w:spacing w:before="0" w:after="0"/>
        <w:jc w:val="both"/>
        <w:rPr>
          <w:sz w:val="20"/>
        </w:rPr>
      </w:pPr>
    </w:p>
    <w:p w14:paraId="59CA26E0" w14:textId="4C859AA2" w:rsidR="00AF011E" w:rsidRDefault="00AF011E" w:rsidP="005F2DD7">
      <w:pPr>
        <w:spacing w:before="0" w:after="0"/>
        <w:jc w:val="both"/>
        <w:rPr>
          <w:sz w:val="20"/>
        </w:rPr>
      </w:pPr>
    </w:p>
    <w:p w14:paraId="3C8A26FF" w14:textId="6817DA4F" w:rsidR="00AF011E" w:rsidRDefault="00AF011E" w:rsidP="005F2DD7">
      <w:pPr>
        <w:spacing w:before="0" w:after="0"/>
        <w:jc w:val="both"/>
        <w:rPr>
          <w:sz w:val="20"/>
        </w:rPr>
      </w:pPr>
    </w:p>
    <w:p w14:paraId="761EFA23" w14:textId="630BA2FF" w:rsidR="00AF011E" w:rsidRDefault="00AF011E" w:rsidP="005F2DD7">
      <w:pPr>
        <w:spacing w:before="0" w:after="0"/>
        <w:jc w:val="both"/>
        <w:rPr>
          <w:sz w:val="20"/>
        </w:rPr>
      </w:pPr>
    </w:p>
    <w:p w14:paraId="50790663" w14:textId="6924954F" w:rsidR="00AF011E" w:rsidRDefault="00AF011E" w:rsidP="005F2DD7">
      <w:pPr>
        <w:spacing w:before="0" w:after="0"/>
        <w:jc w:val="both"/>
        <w:rPr>
          <w:sz w:val="20"/>
        </w:rPr>
      </w:pPr>
    </w:p>
    <w:p w14:paraId="3B80E9F7" w14:textId="4A5231BC" w:rsidR="00AF011E" w:rsidRDefault="00AF011E" w:rsidP="005F2DD7">
      <w:pPr>
        <w:spacing w:before="0" w:after="0"/>
        <w:jc w:val="both"/>
        <w:rPr>
          <w:sz w:val="20"/>
        </w:rPr>
      </w:pPr>
    </w:p>
    <w:p w14:paraId="4E4ACEB2" w14:textId="77777777" w:rsidR="00AF011E" w:rsidRDefault="00AF011E" w:rsidP="005F2DD7">
      <w:pPr>
        <w:spacing w:before="0" w:after="0"/>
        <w:jc w:val="both"/>
        <w:rPr>
          <w:sz w:val="20"/>
        </w:rPr>
      </w:pPr>
    </w:p>
    <w:p w14:paraId="3E27B9DA" w14:textId="77777777" w:rsidR="005D416E" w:rsidRDefault="005D416E" w:rsidP="005F2DD7">
      <w:pPr>
        <w:spacing w:before="0" w:after="0"/>
        <w:jc w:val="both"/>
        <w:rPr>
          <w:b/>
        </w:rPr>
      </w:pPr>
    </w:p>
    <w:p w14:paraId="61DEB6AD" w14:textId="77777777" w:rsidR="005D416E" w:rsidRDefault="005D416E" w:rsidP="005F2DD7">
      <w:pPr>
        <w:spacing w:before="0" w:after="0"/>
        <w:jc w:val="both"/>
        <w:rPr>
          <w:b/>
        </w:rPr>
      </w:pPr>
    </w:p>
    <w:p w14:paraId="6D737350" w14:textId="1511AB20" w:rsidR="005F2DD7" w:rsidRPr="005F2DD7" w:rsidRDefault="005F2DD7" w:rsidP="005F2DD7">
      <w:pPr>
        <w:spacing w:before="0" w:after="0"/>
        <w:jc w:val="both"/>
      </w:pPr>
      <w:r w:rsidRPr="005F2DD7">
        <w:rPr>
          <w:b/>
        </w:rPr>
        <w:lastRenderedPageBreak/>
        <w:t>Supplementary Table S3.</w:t>
      </w:r>
      <w:r w:rsidRPr="005F2DD7">
        <w:t xml:space="preserve"> Concentration of blood serum metabolites of high producing Holstein cows, through lactation week 6 to 11, supplemented without  or with rumen-protected Zinc-Methionine complex  during the long-term environmental heat stress. *When the difference between means is greater than two times the standard error of means (SEM), it is considered as significant (P&lt; 0.05).</w:t>
      </w:r>
    </w:p>
    <w:tbl>
      <w:tblPr>
        <w:tblpPr w:leftFromText="180" w:rightFromText="180" w:vertAnchor="page" w:horzAnchor="margin" w:tblpY="2255"/>
        <w:tblW w:w="12697" w:type="dxa"/>
        <w:tblLook w:val="04A0" w:firstRow="1" w:lastRow="0" w:firstColumn="1" w:lastColumn="0" w:noHBand="0" w:noVBand="1"/>
      </w:tblPr>
      <w:tblGrid>
        <w:gridCol w:w="2340"/>
        <w:gridCol w:w="720"/>
        <w:gridCol w:w="101"/>
        <w:gridCol w:w="979"/>
        <w:gridCol w:w="281"/>
        <w:gridCol w:w="889"/>
        <w:gridCol w:w="224"/>
        <w:gridCol w:w="276"/>
        <w:gridCol w:w="1080"/>
        <w:gridCol w:w="990"/>
        <w:gridCol w:w="1041"/>
        <w:gridCol w:w="756"/>
        <w:gridCol w:w="960"/>
        <w:gridCol w:w="888"/>
        <w:gridCol w:w="1418"/>
      </w:tblGrid>
      <w:tr w:rsidR="005F2DD7" w:rsidRPr="000C591C" w14:paraId="0B0C9633" w14:textId="77777777" w:rsidTr="005F2DD7">
        <w:trPr>
          <w:trHeight w:val="315"/>
        </w:trPr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1726" w14:textId="51738B13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BB023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755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0EA0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Experimental groups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AD30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0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6EF7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-</w:t>
            </w:r>
            <w:r w:rsidRPr="000C591C">
              <w:rPr>
                <w:rFonts w:eastAsia="Times New Roman" w:cs="Times New Roman"/>
                <w:color w:val="000000"/>
              </w:rPr>
              <w:t>value</w:t>
            </w:r>
          </w:p>
        </w:tc>
      </w:tr>
      <w:tr w:rsidR="005F2DD7" w:rsidRPr="000C591C" w14:paraId="4775DF07" w14:textId="77777777" w:rsidTr="005F2DD7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EAD55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Items</w:t>
            </w:r>
          </w:p>
        </w:tc>
        <w:tc>
          <w:tcPr>
            <w:tcW w:w="319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D73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 xml:space="preserve">Week of lactation </w:t>
            </w:r>
          </w:p>
        </w:tc>
        <w:tc>
          <w:tcPr>
            <w:tcW w:w="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97B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1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3FA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 xml:space="preserve">Week of lactation  </w:t>
            </w:r>
          </w:p>
        </w:tc>
        <w:tc>
          <w:tcPr>
            <w:tcW w:w="7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6441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SEM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4EC5F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Groups</w:t>
            </w:r>
          </w:p>
        </w:tc>
        <w:tc>
          <w:tcPr>
            <w:tcW w:w="8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0DD45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Week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97391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0C591C">
              <w:rPr>
                <w:rFonts w:eastAsia="Times New Roman" w:cs="Times New Roman"/>
                <w:color w:val="000000"/>
              </w:rPr>
              <w:t>group×week</w:t>
            </w:r>
            <w:proofErr w:type="spellEnd"/>
          </w:p>
        </w:tc>
      </w:tr>
      <w:tr w:rsidR="005F2DD7" w:rsidRPr="000C591C" w14:paraId="4EB518C2" w14:textId="77777777" w:rsidTr="005F2DD7">
        <w:trPr>
          <w:trHeight w:val="315"/>
        </w:trPr>
        <w:tc>
          <w:tcPr>
            <w:tcW w:w="2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9E7D0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9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EC8FE" w14:textId="55AC65BC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(</w:t>
            </w:r>
            <w:r>
              <w:rPr>
                <w:rFonts w:eastAsia="Times New Roman" w:cs="Times New Roman"/>
                <w:color w:val="000000"/>
              </w:rPr>
              <w:t>Control</w:t>
            </w:r>
            <w:r w:rsidR="00AF011E" w:rsidRPr="005D416E">
              <w:rPr>
                <w:rFonts w:eastAsia="Times New Roman" w:cs="Times New Roman"/>
                <w:color w:val="000000"/>
                <w:vertAlign w:val="superscript"/>
              </w:rPr>
              <w:t>1</w:t>
            </w:r>
            <w:r w:rsidRPr="000C591C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1751D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11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C643" w14:textId="499C857D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RPZM</w:t>
            </w:r>
            <w:r w:rsidR="00AF011E" w:rsidRPr="005D416E">
              <w:rPr>
                <w:rFonts w:eastAsia="Times New Roman" w:cs="Times New Roman"/>
                <w:color w:val="000000"/>
                <w:vertAlign w:val="superscript"/>
              </w:rPr>
              <w:t>2</w:t>
            </w:r>
            <w:r w:rsidRPr="000C591C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50A66C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0D4BE9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25F8D7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85014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5F2DD7" w:rsidRPr="000C591C" w14:paraId="09CB4D6E" w14:textId="77777777" w:rsidTr="005F2DD7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3B04F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Items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F746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</w:t>
            </w:r>
            <w:r w:rsidRPr="000C591C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18BF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</w:t>
            </w:r>
            <w:r w:rsidRPr="000C591C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3D9A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</w:t>
            </w:r>
            <w:r w:rsidRPr="000C591C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A6D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E610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</w:t>
            </w:r>
            <w:r w:rsidRPr="000C591C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CFCD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</w:t>
            </w:r>
            <w:r w:rsidRPr="000C591C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BAB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W</w:t>
            </w:r>
            <w:r w:rsidRPr="000C591C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B21306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90744B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A340B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B58D3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5F2DD7" w:rsidRPr="000C591C" w14:paraId="7C1B5B9C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1FF8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Glucose mg/d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50F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7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3F2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2.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1ED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4.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517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1C6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E98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2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6DE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2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4E0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50A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5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242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03C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788</w:t>
            </w:r>
          </w:p>
        </w:tc>
      </w:tr>
      <w:tr w:rsidR="005F2DD7" w:rsidRPr="000C591C" w14:paraId="08947140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59D8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Urea, mg/d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9C2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5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07C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4.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B94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5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BE4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086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4A5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4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777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7.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44C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899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76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889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10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438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823</w:t>
            </w:r>
          </w:p>
        </w:tc>
      </w:tr>
      <w:tr w:rsidR="005F2DD7" w:rsidRPr="000C591C" w14:paraId="67BF1D33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5F5E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Cholesterol, mg/d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7F0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F0C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36E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933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6CA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492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ABD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6FC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131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10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2AA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FF7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208</w:t>
            </w:r>
          </w:p>
        </w:tc>
      </w:tr>
      <w:tr w:rsidR="005F2DD7" w:rsidRPr="000C591C" w14:paraId="5ED8FF54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0F9C" w14:textId="0A0DFDEE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DL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, mg/d</w:t>
            </w:r>
            <w:r w:rsidRPr="000C591C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A49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8</w:t>
            </w:r>
            <w:r>
              <w:rPr>
                <w:rFonts w:eastAsia="Times New Roman" w:cs="Times New Roman"/>
                <w:color w:val="000000"/>
              </w:rPr>
              <w:t>8.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3BA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0.9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46B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9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DAF2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4E7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853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8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B80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230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5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1FC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27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293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329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197</w:t>
            </w:r>
          </w:p>
        </w:tc>
      </w:tr>
      <w:tr w:rsidR="005F2DD7" w:rsidRPr="000C591C" w14:paraId="112E3BAD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0FC2" w14:textId="55D34969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LDL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4</w:t>
            </w:r>
            <w:r w:rsidRPr="000C591C">
              <w:rPr>
                <w:rFonts w:eastAsia="Times New Roman" w:cs="Times New Roman"/>
                <w:color w:val="000000"/>
              </w:rPr>
              <w:t>, mg/d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61F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7.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139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6.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AA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574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28B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7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D4D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2C4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762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7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19C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6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7A7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0F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269</w:t>
            </w:r>
          </w:p>
        </w:tc>
      </w:tr>
      <w:tr w:rsidR="005F2DD7" w:rsidRPr="000C591C" w14:paraId="01CDF73B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220E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Triglyceride, mg/d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547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44B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B2E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88B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6F7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9DF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EAF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E49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EC3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5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4E6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777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992</w:t>
            </w:r>
          </w:p>
        </w:tc>
      </w:tr>
      <w:tr w:rsidR="005F2DD7" w:rsidRPr="000C591C" w14:paraId="43D8D002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495B" w14:textId="25B41298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VLDL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5</w:t>
            </w:r>
            <w:r w:rsidRPr="000C591C">
              <w:rPr>
                <w:rFonts w:eastAsia="Times New Roman" w:cs="Times New Roman"/>
                <w:color w:val="000000"/>
              </w:rPr>
              <w:t>, mg/d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075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0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93C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3.6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82C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3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D05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FDA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3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F96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3.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1F4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3.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0E2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CC9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5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1E8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4BC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992</w:t>
            </w:r>
          </w:p>
        </w:tc>
      </w:tr>
      <w:tr w:rsidR="005F2DD7" w:rsidRPr="000C591C" w14:paraId="39160D07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B7D6" w14:textId="083A15B5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SGOT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6</w:t>
            </w:r>
            <w:r w:rsidRPr="000C591C">
              <w:rPr>
                <w:rFonts w:eastAsia="Times New Roman" w:cs="Times New Roman"/>
                <w:color w:val="000000"/>
              </w:rPr>
              <w:t>, U/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882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F9F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47C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693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36D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466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A4E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F05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8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D27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1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9E3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2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5C2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782</w:t>
            </w:r>
          </w:p>
        </w:tc>
      </w:tr>
      <w:tr w:rsidR="005F2DD7" w:rsidRPr="000C591C" w14:paraId="6C4E0FF8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A7DA" w14:textId="375F74FB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SGPT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7</w:t>
            </w:r>
            <w:r w:rsidRPr="000C591C">
              <w:rPr>
                <w:rFonts w:eastAsia="Times New Roman" w:cs="Times New Roman"/>
                <w:color w:val="000000"/>
              </w:rPr>
              <w:t>, U/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15A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C87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4F6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EC6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032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0A4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1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D2C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8.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203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994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4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9B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34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275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255</w:t>
            </w:r>
          </w:p>
        </w:tc>
      </w:tr>
      <w:tr w:rsidR="005F2DD7" w:rsidRPr="000C591C" w14:paraId="664EE076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A099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Protein, g/d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B8A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8.7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3C9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9.22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E0E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8.7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A23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BB9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8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6E6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9.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186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9.0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758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4A0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13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19D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767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441</w:t>
            </w:r>
          </w:p>
        </w:tc>
      </w:tr>
      <w:tr w:rsidR="005F2DD7" w:rsidRPr="000C591C" w14:paraId="079F094E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0D45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Albumin, g/d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FA5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2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BEC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37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D1D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2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F7D5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7B6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ABE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B16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B41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664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459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F07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38</w:t>
            </w:r>
          </w:p>
        </w:tc>
      </w:tr>
      <w:tr w:rsidR="005F2DD7" w:rsidRPr="000C591C" w14:paraId="68FF027B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982D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Globulin, g/d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E1F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4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D47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8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7AA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30C9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F85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E24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5.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418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4.6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281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F0B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5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C8C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A4F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932</w:t>
            </w:r>
          </w:p>
        </w:tc>
      </w:tr>
      <w:tr w:rsidR="005F2DD7" w:rsidRPr="000C591C" w14:paraId="6EE0047B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0599" w14:textId="64178BCF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A/G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7B0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6B9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9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D08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BC63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6A3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EDA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6E3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9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386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DF9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64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C71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E89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458</w:t>
            </w:r>
          </w:p>
        </w:tc>
      </w:tr>
      <w:tr w:rsidR="005F2DD7" w:rsidRPr="000C591C" w14:paraId="5C77747F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C6DD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Calcium, mg/d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E09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9.8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74D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401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8B3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CD8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298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F5F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.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F1B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118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&lt;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971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538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460</w:t>
            </w:r>
          </w:p>
        </w:tc>
      </w:tr>
      <w:tr w:rsidR="005F2DD7" w:rsidRPr="000C591C" w14:paraId="7C0244E0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16E8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Zinc, ug/d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BC4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0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4B7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.4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774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7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E73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264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609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6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798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7.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551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F30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3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536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F27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887</w:t>
            </w:r>
          </w:p>
        </w:tc>
      </w:tr>
      <w:tr w:rsidR="005F2DD7" w:rsidRPr="000C591C" w14:paraId="7C82E483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50AA" w14:textId="765B811A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NEFA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9</w:t>
            </w:r>
            <w:r w:rsidRPr="000C591C">
              <w:rPr>
                <w:rFonts w:eastAsia="Times New Roman" w:cs="Times New Roman"/>
                <w:color w:val="000000"/>
              </w:rPr>
              <w:t>, mmol/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7D6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4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89D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5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DF4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4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E53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E4B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44D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8A4E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8D8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60E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77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C7E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9D8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442</w:t>
            </w:r>
          </w:p>
        </w:tc>
      </w:tr>
      <w:tr w:rsidR="005F2DD7" w:rsidRPr="000C591C" w14:paraId="74FA12BF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81EE" w14:textId="2F74BAC8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BHB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10</w:t>
            </w:r>
            <w:r w:rsidRPr="000C591C">
              <w:rPr>
                <w:rFonts w:eastAsia="Times New Roman" w:cs="Times New Roman"/>
                <w:color w:val="000000"/>
              </w:rPr>
              <w:t>, mmol/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698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CA6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66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4B4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C06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442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54F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A9C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395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8B7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7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D57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D94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923</w:t>
            </w:r>
          </w:p>
        </w:tc>
      </w:tr>
      <w:tr w:rsidR="005F2DD7" w:rsidRPr="000C591C" w14:paraId="56096809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16EF" w14:textId="2C2E59B5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lastRenderedPageBreak/>
              <w:t>TAS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11</w:t>
            </w:r>
            <w:r w:rsidRPr="000C591C">
              <w:rPr>
                <w:rFonts w:eastAsia="Times New Roman" w:cs="Times New Roman"/>
                <w:color w:val="000000"/>
              </w:rPr>
              <w:t>, mmol/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97E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6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706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61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D4D9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6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7298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F4D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675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7E6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EA6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E84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1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BF7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9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F42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718</w:t>
            </w:r>
          </w:p>
        </w:tc>
      </w:tr>
      <w:tr w:rsidR="005F2DD7" w:rsidRPr="000C591C" w14:paraId="57399CE4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F723" w14:textId="0934406F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MDA</w:t>
            </w:r>
            <w:r w:rsidRPr="000C591C">
              <w:rPr>
                <w:rFonts w:eastAsia="Times New Roman" w:cs="Times New Roman"/>
                <w:color w:val="000000"/>
                <w:vertAlign w:val="superscript"/>
              </w:rPr>
              <w:t>1</w:t>
            </w:r>
            <w:r w:rsidR="00AF011E">
              <w:rPr>
                <w:rFonts w:eastAsia="Times New Roman" w:cs="Times New Roman"/>
                <w:color w:val="000000"/>
                <w:vertAlign w:val="superscript"/>
              </w:rPr>
              <w:t>2</w:t>
            </w:r>
            <w:r w:rsidRPr="000C591C">
              <w:rPr>
                <w:rFonts w:eastAsia="Times New Roman" w:cs="Times New Roman"/>
                <w:color w:val="000000"/>
              </w:rPr>
              <w:t>, nmol/m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D9B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7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75A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65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686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FE0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23E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2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85C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9DC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.5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BDC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3C2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8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700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&lt;.</w:t>
            </w:r>
            <w:r w:rsidRPr="000C591C">
              <w:rPr>
                <w:rFonts w:eastAsia="Times New Roman" w:cs="Times New Roman"/>
                <w:color w:val="000000"/>
              </w:rPr>
              <w:t>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5C9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119</w:t>
            </w:r>
          </w:p>
        </w:tc>
      </w:tr>
      <w:tr w:rsidR="005F2DD7" w:rsidRPr="000C591C" w14:paraId="2E32232E" w14:textId="77777777" w:rsidTr="005F2DD7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ABB9" w14:textId="77777777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aptoglobin, mcg</w:t>
            </w:r>
            <w:r w:rsidRPr="000C591C">
              <w:rPr>
                <w:rFonts w:eastAsia="Times New Roman" w:cs="Times New Roman"/>
                <w:color w:val="000000"/>
              </w:rPr>
              <w:t>/mL</w:t>
            </w:r>
          </w:p>
        </w:tc>
        <w:tc>
          <w:tcPr>
            <w:tcW w:w="8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AA5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26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9F355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268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CE999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264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E5D0F4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D77D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24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BA4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232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17B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00000"/>
              </w:rPr>
              <w:t>240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D79C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10.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749B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3E97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  <w:color w:val="000000"/>
              </w:rPr>
              <w:t>0.604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106F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</w:rPr>
            </w:pPr>
            <w:r w:rsidRPr="000C591C">
              <w:rPr>
                <w:rFonts w:eastAsia="Times New Roman" w:cs="Times New Roman"/>
                <w:color w:val="000000"/>
              </w:rPr>
              <w:t>0.665</w:t>
            </w:r>
          </w:p>
        </w:tc>
      </w:tr>
      <w:tr w:rsidR="005F2DD7" w:rsidRPr="000C591C" w14:paraId="233D773E" w14:textId="77777777" w:rsidTr="005F2DD7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C5FAC" w14:textId="3498A756" w:rsidR="005F2DD7" w:rsidRPr="000C591C" w:rsidRDefault="005F2DD7" w:rsidP="005F2DD7">
            <w:pPr>
              <w:spacing w:after="0"/>
              <w:rPr>
                <w:rFonts w:eastAsia="Times New Roman" w:cs="Times New Roman"/>
                <w:color w:val="202122"/>
              </w:rPr>
            </w:pPr>
            <w:r>
              <w:rPr>
                <w:rFonts w:eastAsia="Times New Roman" w:cs="Times New Roman"/>
                <w:color w:val="202122"/>
              </w:rPr>
              <w:t>IL</w:t>
            </w:r>
            <w:r w:rsidRPr="000C591C">
              <w:rPr>
                <w:rFonts w:eastAsia="Times New Roman" w:cs="Times New Roman"/>
                <w:color w:val="202122"/>
              </w:rPr>
              <w:t>-1</w:t>
            </w:r>
            <w:r>
              <w:rPr>
                <w:rFonts w:eastAsia="Times New Roman" w:cs="Times New Roman"/>
                <w:color w:val="202122"/>
              </w:rPr>
              <w:t>B</w:t>
            </w:r>
            <w:r w:rsidRPr="000C591C">
              <w:rPr>
                <w:rFonts w:eastAsia="Times New Roman" w:cs="Times New Roman"/>
                <w:color w:val="202122"/>
                <w:vertAlign w:val="superscript"/>
              </w:rPr>
              <w:t>1</w:t>
            </w:r>
            <w:r w:rsidR="00AF011E">
              <w:rPr>
                <w:rFonts w:eastAsia="Times New Roman" w:cs="Times New Roman"/>
                <w:color w:val="202122"/>
                <w:vertAlign w:val="superscript"/>
              </w:rPr>
              <w:t>3</w:t>
            </w:r>
            <w:r>
              <w:rPr>
                <w:rFonts w:eastAsia="Times New Roman" w:cs="Times New Roman"/>
                <w:color w:val="202122"/>
              </w:rPr>
              <w:t>,</w:t>
            </w:r>
            <w:r w:rsidRPr="000C591C">
              <w:rPr>
                <w:rFonts w:eastAsia="Times New Roman" w:cs="Times New Roman"/>
                <w:color w:val="202122"/>
              </w:rPr>
              <w:t xml:space="preserve"> </w:t>
            </w:r>
            <w:r>
              <w:rPr>
                <w:rFonts w:eastAsia="Times New Roman" w:cs="Times New Roman"/>
                <w:color w:val="202122"/>
              </w:rPr>
              <w:t>ng/L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6F19A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8.7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382982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    73.0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49D3425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     78.7</w:t>
            </w:r>
          </w:p>
        </w:tc>
        <w:tc>
          <w:tcPr>
            <w:tcW w:w="157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E65A1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       54.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1A03F0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56</w:t>
            </w:r>
            <w:r>
              <w:rPr>
                <w:rFonts w:eastAsia="Times New Roman" w:cs="Times New Roman"/>
                <w:color w:val="000000"/>
              </w:rPr>
              <w:t>.6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C5CA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8.6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8151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3.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DD56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0F13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15C8" w14:textId="77777777" w:rsidR="005F2DD7" w:rsidRPr="000C591C" w:rsidRDefault="005F2DD7" w:rsidP="005F2DD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0C591C">
              <w:rPr>
                <w:rFonts w:eastAsia="Times New Roman" w:cs="Times New Roman"/>
                <w:color w:val="000000"/>
              </w:rPr>
              <w:t>0.22</w:t>
            </w:r>
          </w:p>
        </w:tc>
      </w:tr>
    </w:tbl>
    <w:p w14:paraId="0AC499ED" w14:textId="77777777" w:rsidR="005F2DD7" w:rsidRDefault="005F2DD7" w:rsidP="005F2DD7">
      <w:pPr>
        <w:spacing w:before="0" w:after="0"/>
        <w:jc w:val="both"/>
        <w:rPr>
          <w:sz w:val="20"/>
        </w:rPr>
      </w:pPr>
    </w:p>
    <w:p w14:paraId="31D1B15C" w14:textId="635A5EDB" w:rsidR="005F2DD7" w:rsidRDefault="005F2DD7" w:rsidP="005F2DD7">
      <w:pPr>
        <w:spacing w:before="0" w:after="0"/>
        <w:jc w:val="both"/>
        <w:rPr>
          <w:sz w:val="20"/>
        </w:rPr>
      </w:pPr>
    </w:p>
    <w:p w14:paraId="4F5AFF90" w14:textId="3B329E6A" w:rsidR="005F2DD7" w:rsidRDefault="005F2DD7" w:rsidP="005F2DD7">
      <w:pPr>
        <w:spacing w:before="0" w:after="0"/>
        <w:jc w:val="both"/>
        <w:rPr>
          <w:sz w:val="20"/>
        </w:rPr>
      </w:pPr>
    </w:p>
    <w:p w14:paraId="22FEB89C" w14:textId="77777777" w:rsidR="005F2DD7" w:rsidRPr="005F2DD7" w:rsidRDefault="005F2DD7" w:rsidP="005F2DD7">
      <w:pPr>
        <w:rPr>
          <w:sz w:val="20"/>
        </w:rPr>
      </w:pPr>
    </w:p>
    <w:p w14:paraId="27320379" w14:textId="77777777" w:rsidR="005F2DD7" w:rsidRPr="005F2DD7" w:rsidRDefault="005F2DD7" w:rsidP="005F2DD7">
      <w:pPr>
        <w:rPr>
          <w:sz w:val="20"/>
        </w:rPr>
      </w:pPr>
    </w:p>
    <w:p w14:paraId="1FF41C48" w14:textId="11BD7955" w:rsidR="005F2DD7" w:rsidRDefault="005F2DD7" w:rsidP="005F2DD7">
      <w:pPr>
        <w:rPr>
          <w:sz w:val="20"/>
        </w:rPr>
      </w:pPr>
    </w:p>
    <w:p w14:paraId="1D1C3DB8" w14:textId="4B761A51" w:rsidR="00AF011E" w:rsidRPr="005D416E" w:rsidRDefault="00AF011E" w:rsidP="00612141">
      <w:pPr>
        <w:tabs>
          <w:tab w:val="left" w:pos="2595"/>
        </w:tabs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>Control= Experimental diet without rumen-protected Zn-Met supplementation</w:t>
      </w:r>
    </w:p>
    <w:p w14:paraId="6610A5D6" w14:textId="3E9871F7" w:rsidR="00AF011E" w:rsidRPr="005D416E" w:rsidRDefault="00AF011E" w:rsidP="00612141">
      <w:pPr>
        <w:tabs>
          <w:tab w:val="left" w:pos="2595"/>
        </w:tabs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2</w:t>
      </w:r>
      <w:r>
        <w:rPr>
          <w:sz w:val="20"/>
        </w:rPr>
        <w:t xml:space="preserve">RPZM= Experimental diet with rumen-protected Zn-Met supplementation as 0.13% of diet dry matter </w:t>
      </w:r>
    </w:p>
    <w:p w14:paraId="44744458" w14:textId="5F584CE1" w:rsidR="00612141" w:rsidRPr="00612141" w:rsidRDefault="00AF011E" w:rsidP="00612141">
      <w:pPr>
        <w:tabs>
          <w:tab w:val="left" w:pos="2595"/>
        </w:tabs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3</w:t>
      </w:r>
      <w:r w:rsidR="00612141" w:rsidRPr="00612141">
        <w:rPr>
          <w:sz w:val="20"/>
        </w:rPr>
        <w:t xml:space="preserve">HDL= High-density lipoprotein </w:t>
      </w:r>
    </w:p>
    <w:p w14:paraId="3B6EAF46" w14:textId="598A4E3F" w:rsidR="00612141" w:rsidRPr="00612141" w:rsidRDefault="00AF011E" w:rsidP="00612141">
      <w:pPr>
        <w:tabs>
          <w:tab w:val="left" w:pos="2595"/>
        </w:tabs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4</w:t>
      </w:r>
      <w:r w:rsidR="00612141" w:rsidRPr="00612141">
        <w:rPr>
          <w:sz w:val="20"/>
        </w:rPr>
        <w:t>LDL= Low-density lipoprotein</w:t>
      </w:r>
    </w:p>
    <w:p w14:paraId="2046D8F6" w14:textId="29E8A00E" w:rsidR="00612141" w:rsidRPr="00612141" w:rsidRDefault="00AF011E" w:rsidP="00612141">
      <w:pPr>
        <w:tabs>
          <w:tab w:val="left" w:pos="2595"/>
        </w:tabs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5</w:t>
      </w:r>
      <w:r w:rsidR="00612141" w:rsidRPr="00612141">
        <w:rPr>
          <w:sz w:val="20"/>
        </w:rPr>
        <w:t>VLDL= Very-low-density lipoprotein</w:t>
      </w:r>
    </w:p>
    <w:p w14:paraId="58FE289C" w14:textId="5C50F268" w:rsidR="00612141" w:rsidRPr="00612141" w:rsidRDefault="00AF011E" w:rsidP="00612141">
      <w:pPr>
        <w:tabs>
          <w:tab w:val="left" w:pos="2595"/>
        </w:tabs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6</w:t>
      </w:r>
      <w:r w:rsidR="00612141" w:rsidRPr="00612141">
        <w:rPr>
          <w:sz w:val="20"/>
        </w:rPr>
        <w:t>SGOT= Aspartate aminotransferase</w:t>
      </w:r>
    </w:p>
    <w:p w14:paraId="2968E14F" w14:textId="287057E6" w:rsidR="00612141" w:rsidRPr="00612141" w:rsidRDefault="00AF011E" w:rsidP="00612141">
      <w:pPr>
        <w:tabs>
          <w:tab w:val="left" w:pos="2595"/>
        </w:tabs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7</w:t>
      </w:r>
      <w:r w:rsidR="00612141" w:rsidRPr="00612141">
        <w:rPr>
          <w:sz w:val="20"/>
        </w:rPr>
        <w:t>SGPT= Alanine aminotransferase</w:t>
      </w:r>
    </w:p>
    <w:p w14:paraId="3798581C" w14:textId="78E8DD68" w:rsidR="00612141" w:rsidRPr="00612141" w:rsidRDefault="00AF011E" w:rsidP="00612141">
      <w:pPr>
        <w:tabs>
          <w:tab w:val="left" w:pos="2595"/>
        </w:tabs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8</w:t>
      </w:r>
      <w:r w:rsidR="00612141" w:rsidRPr="00612141">
        <w:rPr>
          <w:sz w:val="20"/>
        </w:rPr>
        <w:t xml:space="preserve">A/G= Albumin to globulin ratio </w:t>
      </w:r>
    </w:p>
    <w:p w14:paraId="6A78FDCA" w14:textId="1882CA3B" w:rsidR="00612141" w:rsidRPr="00612141" w:rsidRDefault="00AF011E" w:rsidP="00612141">
      <w:pPr>
        <w:tabs>
          <w:tab w:val="left" w:pos="2595"/>
        </w:tabs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9</w:t>
      </w:r>
      <w:r w:rsidR="00612141" w:rsidRPr="00612141">
        <w:rPr>
          <w:sz w:val="20"/>
        </w:rPr>
        <w:t>NEFA= Non-esterified fatty acids</w:t>
      </w:r>
    </w:p>
    <w:p w14:paraId="3EAD237F" w14:textId="6C94FF30" w:rsidR="00612141" w:rsidRPr="00612141" w:rsidRDefault="00AF011E" w:rsidP="00612141">
      <w:pPr>
        <w:tabs>
          <w:tab w:val="left" w:pos="2595"/>
        </w:tabs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10</w:t>
      </w:r>
      <w:r w:rsidR="00612141" w:rsidRPr="00612141">
        <w:rPr>
          <w:sz w:val="20"/>
        </w:rPr>
        <w:t>BHB= Beta-hydroxybutyrate</w:t>
      </w:r>
    </w:p>
    <w:p w14:paraId="1337954F" w14:textId="2B0ED8C3" w:rsidR="00612141" w:rsidRPr="00612141" w:rsidRDefault="00AF011E" w:rsidP="00612141">
      <w:pPr>
        <w:tabs>
          <w:tab w:val="left" w:pos="2595"/>
        </w:tabs>
        <w:spacing w:before="0" w:after="0"/>
        <w:jc w:val="both"/>
        <w:rPr>
          <w:sz w:val="20"/>
        </w:rPr>
      </w:pPr>
      <w:r>
        <w:rPr>
          <w:sz w:val="20"/>
          <w:vertAlign w:val="superscript"/>
        </w:rPr>
        <w:t>11</w:t>
      </w:r>
      <w:r w:rsidR="00612141" w:rsidRPr="00612141">
        <w:rPr>
          <w:sz w:val="20"/>
        </w:rPr>
        <w:t>TAS= Total antioxidant status</w:t>
      </w:r>
    </w:p>
    <w:p w14:paraId="5667A6D4" w14:textId="739E8249" w:rsidR="00612141" w:rsidRPr="005D416E" w:rsidRDefault="00612141" w:rsidP="00612141">
      <w:pPr>
        <w:tabs>
          <w:tab w:val="left" w:pos="2595"/>
        </w:tabs>
        <w:spacing w:before="0" w:after="0"/>
        <w:jc w:val="both"/>
        <w:rPr>
          <w:sz w:val="20"/>
          <w:lang w:val="it-IT"/>
        </w:rPr>
      </w:pPr>
      <w:r w:rsidRPr="005D416E">
        <w:rPr>
          <w:sz w:val="20"/>
          <w:vertAlign w:val="superscript"/>
          <w:lang w:val="it-IT"/>
        </w:rPr>
        <w:t>1</w:t>
      </w:r>
      <w:r w:rsidR="00AF011E" w:rsidRPr="005D416E">
        <w:rPr>
          <w:sz w:val="20"/>
          <w:vertAlign w:val="superscript"/>
          <w:lang w:val="it-IT"/>
        </w:rPr>
        <w:t>2</w:t>
      </w:r>
      <w:r w:rsidRPr="005D416E">
        <w:rPr>
          <w:sz w:val="20"/>
          <w:lang w:val="it-IT"/>
        </w:rPr>
        <w:t xml:space="preserve">MDA= </w:t>
      </w:r>
      <w:proofErr w:type="spellStart"/>
      <w:r w:rsidRPr="005D416E">
        <w:rPr>
          <w:sz w:val="20"/>
          <w:lang w:val="it-IT"/>
        </w:rPr>
        <w:t>Malondialdehyde</w:t>
      </w:r>
      <w:proofErr w:type="spellEnd"/>
    </w:p>
    <w:p w14:paraId="2CE46D86" w14:textId="22F9155F" w:rsidR="005F2DD7" w:rsidRPr="005D416E" w:rsidRDefault="00612141" w:rsidP="00612141">
      <w:pPr>
        <w:tabs>
          <w:tab w:val="left" w:pos="2595"/>
        </w:tabs>
        <w:spacing w:before="0" w:after="0"/>
        <w:jc w:val="both"/>
        <w:rPr>
          <w:sz w:val="20"/>
          <w:lang w:val="it-IT"/>
        </w:rPr>
      </w:pPr>
      <w:r w:rsidRPr="005D416E">
        <w:rPr>
          <w:sz w:val="20"/>
          <w:vertAlign w:val="superscript"/>
          <w:lang w:val="it-IT"/>
        </w:rPr>
        <w:t>1</w:t>
      </w:r>
      <w:r w:rsidR="00AF011E" w:rsidRPr="005D416E">
        <w:rPr>
          <w:sz w:val="20"/>
          <w:vertAlign w:val="superscript"/>
          <w:lang w:val="it-IT"/>
        </w:rPr>
        <w:t>3</w:t>
      </w:r>
      <w:r w:rsidRPr="005D416E">
        <w:rPr>
          <w:sz w:val="20"/>
          <w:lang w:val="it-IT"/>
        </w:rPr>
        <w:t xml:space="preserve">IL-1B= Interleukin-1 beta      </w:t>
      </w:r>
      <w:r w:rsidR="005F2DD7" w:rsidRPr="005D416E">
        <w:rPr>
          <w:sz w:val="20"/>
          <w:lang w:val="it-IT"/>
        </w:rPr>
        <w:tab/>
      </w:r>
    </w:p>
    <w:sectPr w:rsidR="005F2DD7" w:rsidRPr="005D416E" w:rsidSect="005D416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3F2ED0" w:rsidRDefault="003F2ED0" w:rsidP="00117666">
      <w:pPr>
        <w:spacing w:after="0"/>
      </w:pPr>
      <w:r>
        <w:separator/>
      </w:r>
    </w:p>
  </w:endnote>
  <w:endnote w:type="continuationSeparator" w:id="0">
    <w:p w14:paraId="14E0830A" w14:textId="77777777" w:rsidR="003F2ED0" w:rsidRDefault="003F2E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3F2ED0" w:rsidRPr="00577C4C" w:rsidRDefault="003F2ED0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02B11F" w:rsidR="003F2ED0" w:rsidRPr="00577C4C" w:rsidRDefault="003F2E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41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0A02B11F" w:rsidR="003F2ED0" w:rsidRPr="00577C4C" w:rsidRDefault="003F2E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419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3F2ED0" w:rsidRPr="00577C4C" w:rsidRDefault="003F2ED0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49F9686" w:rsidR="003F2ED0" w:rsidRPr="00577C4C" w:rsidRDefault="003F2ED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41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249F9686" w:rsidR="003F2ED0" w:rsidRPr="00577C4C" w:rsidRDefault="003F2ED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419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3F2ED0" w:rsidRDefault="003F2ED0" w:rsidP="00117666">
      <w:pPr>
        <w:spacing w:after="0"/>
      </w:pPr>
      <w:r>
        <w:separator/>
      </w:r>
    </w:p>
  </w:footnote>
  <w:footnote w:type="continuationSeparator" w:id="0">
    <w:p w14:paraId="5BACC2C0" w14:textId="77777777" w:rsidR="003F2ED0" w:rsidRDefault="003F2E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3F2ED0" w:rsidRPr="009151AA" w:rsidRDefault="003F2ED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3F2ED0" w:rsidRDefault="003F2ED0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1085595">
    <w:abstractNumId w:val="0"/>
  </w:num>
  <w:num w:numId="2" w16cid:durableId="1533155512">
    <w:abstractNumId w:val="4"/>
  </w:num>
  <w:num w:numId="3" w16cid:durableId="762339165">
    <w:abstractNumId w:val="1"/>
  </w:num>
  <w:num w:numId="4" w16cid:durableId="1351294232">
    <w:abstractNumId w:val="5"/>
  </w:num>
  <w:num w:numId="5" w16cid:durableId="3556944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88793346">
    <w:abstractNumId w:val="3"/>
  </w:num>
  <w:num w:numId="7" w16cid:durableId="823083094">
    <w:abstractNumId w:val="6"/>
  </w:num>
  <w:num w:numId="8" w16cid:durableId="1974095610">
    <w:abstractNumId w:val="6"/>
  </w:num>
  <w:num w:numId="9" w16cid:durableId="1172528020">
    <w:abstractNumId w:val="6"/>
  </w:num>
  <w:num w:numId="10" w16cid:durableId="1470711300">
    <w:abstractNumId w:val="6"/>
  </w:num>
  <w:num w:numId="11" w16cid:durableId="1312637277">
    <w:abstractNumId w:val="6"/>
  </w:num>
  <w:num w:numId="12" w16cid:durableId="1314408002">
    <w:abstractNumId w:val="6"/>
  </w:num>
  <w:num w:numId="13" w16cid:durableId="12925355">
    <w:abstractNumId w:val="3"/>
  </w:num>
  <w:num w:numId="14" w16cid:durableId="1194880367">
    <w:abstractNumId w:val="2"/>
  </w:num>
  <w:num w:numId="15" w16cid:durableId="373584635">
    <w:abstractNumId w:val="2"/>
  </w:num>
  <w:num w:numId="16" w16cid:durableId="436632999">
    <w:abstractNumId w:val="2"/>
  </w:num>
  <w:num w:numId="17" w16cid:durableId="4552848">
    <w:abstractNumId w:val="2"/>
  </w:num>
  <w:num w:numId="18" w16cid:durableId="188296541">
    <w:abstractNumId w:val="2"/>
  </w:num>
  <w:num w:numId="19" w16cid:durableId="18132103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4588F"/>
    <w:rsid w:val="00052A14"/>
    <w:rsid w:val="00077D53"/>
    <w:rsid w:val="00105FD9"/>
    <w:rsid w:val="00117666"/>
    <w:rsid w:val="001549D3"/>
    <w:rsid w:val="00160065"/>
    <w:rsid w:val="00177D84"/>
    <w:rsid w:val="00230E4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2ED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416E"/>
    <w:rsid w:val="005F2DD7"/>
    <w:rsid w:val="0061214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011E"/>
    <w:rsid w:val="00B1671E"/>
    <w:rsid w:val="00B25EB8"/>
    <w:rsid w:val="00B37F4D"/>
    <w:rsid w:val="00B92AF3"/>
    <w:rsid w:val="00C52A7B"/>
    <w:rsid w:val="00C56BAF"/>
    <w:rsid w:val="00C679AA"/>
    <w:rsid w:val="00C75972"/>
    <w:rsid w:val="00CD066B"/>
    <w:rsid w:val="00CE4FEE"/>
    <w:rsid w:val="00D060CF"/>
    <w:rsid w:val="00D6419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5D416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35CD21-3D98-4E02-8C75-92C5B4D54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082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8-22T12:41:00Z</dcterms:created>
  <dcterms:modified xsi:type="dcterms:W3CDTF">2022-08-22T12:41:00Z</dcterms:modified>
</cp:coreProperties>
</file>